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61D4BC" w14:textId="6412108C" w:rsidR="00563DFA" w:rsidRPr="00563DFA" w:rsidRDefault="00E20500" w:rsidP="00676B73">
      <w:pPr>
        <w:keepNext/>
        <w:keepLines/>
        <w:snapToGrid/>
        <w:spacing w:afterLines="0" w:after="0" w:line="480" w:lineRule="auto"/>
        <w:jc w:val="center"/>
        <w:outlineLvl w:val="0"/>
        <w:rPr>
          <w:rFonts w:eastAsia="DengXian"/>
          <w:b/>
          <w:bCs/>
          <w:kern w:val="44"/>
          <w:sz w:val="32"/>
          <w:szCs w:val="32"/>
        </w:rPr>
      </w:pPr>
      <w:bookmarkStart w:id="0" w:name="_GoBack"/>
      <w:r w:rsidRPr="00A81DAD">
        <w:rPr>
          <w:rFonts w:eastAsia="DengXian"/>
          <w:b/>
          <w:bCs/>
          <w:kern w:val="44"/>
          <w:sz w:val="32"/>
          <w:szCs w:val="32"/>
        </w:rPr>
        <w:t>Supplementary File</w:t>
      </w:r>
    </w:p>
    <w:p w14:paraId="379A081F" w14:textId="25265567" w:rsidR="00E20500" w:rsidRDefault="00E20500" w:rsidP="000E323E">
      <w:pPr>
        <w:spacing w:after="163" w:line="240" w:lineRule="auto"/>
      </w:pPr>
      <w:bookmarkStart w:id="1" w:name="_Hlk52807919"/>
      <w:r w:rsidRPr="0057078F">
        <w:rPr>
          <w:color w:val="FF0000"/>
        </w:rPr>
        <w:t>Table S1</w:t>
      </w:r>
      <w:r w:rsidRPr="00A81DAD">
        <w:t>. Summary information of complex phenotypes employed in the present study</w:t>
      </w:r>
    </w:p>
    <w:tbl>
      <w:tblPr>
        <w:tblW w:w="5005" w:type="pct"/>
        <w:tblLook w:val="04A0" w:firstRow="1" w:lastRow="0" w:firstColumn="1" w:lastColumn="0" w:noHBand="0" w:noVBand="1"/>
      </w:tblPr>
      <w:tblGrid>
        <w:gridCol w:w="804"/>
        <w:gridCol w:w="1644"/>
        <w:gridCol w:w="1584"/>
        <w:gridCol w:w="1339"/>
        <w:gridCol w:w="1339"/>
        <w:gridCol w:w="895"/>
        <w:gridCol w:w="932"/>
      </w:tblGrid>
      <w:tr w:rsidR="00E3232B" w:rsidRPr="00A3494E" w14:paraId="601BA71C" w14:textId="73BA7DF9" w:rsidTr="00E164BD">
        <w:trPr>
          <w:trHeight w:val="186"/>
        </w:trPr>
        <w:tc>
          <w:tcPr>
            <w:tcW w:w="47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2B364CA7" w14:textId="77777777" w:rsidR="001275B8" w:rsidRPr="00A3494E" w:rsidRDefault="001275B8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no</w:t>
            </w:r>
          </w:p>
        </w:tc>
        <w:tc>
          <w:tcPr>
            <w:tcW w:w="96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76FC5" w14:textId="0F106EF2" w:rsidR="001275B8" w:rsidRPr="00A3494E" w:rsidRDefault="001275B8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phenotype</w:t>
            </w:r>
          </w:p>
        </w:tc>
        <w:tc>
          <w:tcPr>
            <w:tcW w:w="928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7AEE2" w14:textId="77777777" w:rsidR="001275B8" w:rsidRPr="00A3494E" w:rsidRDefault="001275B8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i/>
                <w:iCs/>
                <w:kern w:val="0"/>
              </w:rPr>
            </w:pPr>
            <w:r w:rsidRPr="00A3494E">
              <w:rPr>
                <w:rFonts w:eastAsia="DengXian"/>
                <w:i/>
                <w:iCs/>
                <w:kern w:val="0"/>
              </w:rPr>
              <w:t>k</w:t>
            </w:r>
          </w:p>
        </w:tc>
        <w:tc>
          <w:tcPr>
            <w:tcW w:w="78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CF788" w14:textId="77777777" w:rsidR="001275B8" w:rsidRPr="00A3494E" w:rsidRDefault="001275B8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i/>
                <w:iCs/>
                <w:kern w:val="0"/>
              </w:rPr>
            </w:pPr>
            <w:r w:rsidRPr="00A3494E">
              <w:rPr>
                <w:rFonts w:eastAsia="DengXian"/>
                <w:i/>
                <w:iCs/>
                <w:kern w:val="0"/>
              </w:rPr>
              <w:t>n</w:t>
            </w:r>
            <w:r w:rsidRPr="00A3494E">
              <w:rPr>
                <w:rFonts w:eastAsia="DengXian"/>
                <w:kern w:val="0"/>
                <w:vertAlign w:val="subscript"/>
              </w:rPr>
              <w:t>1</w:t>
            </w:r>
          </w:p>
        </w:tc>
        <w:tc>
          <w:tcPr>
            <w:tcW w:w="78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0F7AC" w14:textId="77777777" w:rsidR="001275B8" w:rsidRPr="00A3494E" w:rsidRDefault="001275B8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i/>
                <w:iCs/>
                <w:kern w:val="0"/>
              </w:rPr>
            </w:pPr>
            <w:r w:rsidRPr="00A3494E">
              <w:rPr>
                <w:rFonts w:eastAsia="DengXian"/>
                <w:i/>
                <w:iCs/>
                <w:kern w:val="0"/>
              </w:rPr>
              <w:t>n</w:t>
            </w:r>
            <w:r w:rsidRPr="00A3494E">
              <w:rPr>
                <w:rFonts w:eastAsia="DengXian"/>
                <w:kern w:val="0"/>
                <w:vertAlign w:val="subscript"/>
              </w:rPr>
              <w:t>2</w:t>
            </w:r>
          </w:p>
        </w:tc>
        <w:tc>
          <w:tcPr>
            <w:tcW w:w="106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F9E03" w14:textId="1299D597" w:rsidR="001275B8" w:rsidRPr="00A3494E" w:rsidRDefault="001275B8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Reference</w:t>
            </w:r>
          </w:p>
        </w:tc>
      </w:tr>
      <w:tr w:rsidR="00A3494E" w:rsidRPr="00A3494E" w14:paraId="6FD8FB80" w14:textId="77777777" w:rsidTr="00E164BD">
        <w:trPr>
          <w:trHeight w:val="88"/>
        </w:trPr>
        <w:tc>
          <w:tcPr>
            <w:tcW w:w="47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CC0FE1" w14:textId="77777777" w:rsidR="001275B8" w:rsidRPr="00A3494E" w:rsidRDefault="001275B8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96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89E5B6" w14:textId="77777777" w:rsidR="001275B8" w:rsidRPr="00A3494E" w:rsidRDefault="001275B8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</w:p>
        </w:tc>
        <w:tc>
          <w:tcPr>
            <w:tcW w:w="92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3E28B9" w14:textId="77777777" w:rsidR="001275B8" w:rsidRPr="00A3494E" w:rsidRDefault="001275B8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i/>
                <w:iCs/>
                <w:kern w:val="0"/>
              </w:rPr>
            </w:pPr>
          </w:p>
        </w:tc>
        <w:tc>
          <w:tcPr>
            <w:tcW w:w="78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AD151D" w14:textId="77777777" w:rsidR="001275B8" w:rsidRPr="00A3494E" w:rsidRDefault="001275B8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i/>
                <w:iCs/>
                <w:kern w:val="0"/>
              </w:rPr>
            </w:pPr>
          </w:p>
        </w:tc>
        <w:tc>
          <w:tcPr>
            <w:tcW w:w="78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0FFB46" w14:textId="77777777" w:rsidR="001275B8" w:rsidRPr="00A3494E" w:rsidRDefault="001275B8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i/>
                <w:iCs/>
                <w:kern w:val="0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2786A5" w14:textId="77777777" w:rsidR="001275B8" w:rsidRPr="00A3494E" w:rsidRDefault="001275B8" w:rsidP="005B74CE">
            <w:pPr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EAS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2653618" w14:textId="6CA682A3" w:rsidR="001275B8" w:rsidRPr="00A3494E" w:rsidRDefault="00F0136A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EUR</w:t>
            </w:r>
          </w:p>
        </w:tc>
      </w:tr>
      <w:tr w:rsidR="00215818" w:rsidRPr="00A3494E" w14:paraId="77F4ED2F" w14:textId="3EDDA9F0" w:rsidTr="0056611A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35A7" w14:textId="13268694" w:rsidR="00215818" w:rsidRPr="00A3494E" w:rsidRDefault="00215818" w:rsidP="005B74CE">
            <w:pPr>
              <w:widowControl/>
              <w:spacing w:afterLines="0" w:after="0" w:line="240" w:lineRule="auto"/>
              <w:jc w:val="left"/>
              <w:rPr>
                <w:rFonts w:eastAsia="Times New Roman"/>
                <w:kern w:val="0"/>
              </w:rPr>
            </w:pPr>
            <w:r w:rsidRPr="00A3494E">
              <w:rPr>
                <w:rFonts w:eastAsia="Times New Roman"/>
                <w:kern w:val="0"/>
              </w:rPr>
              <w:t xml:space="preserve">immune-related </w:t>
            </w:r>
            <w:r w:rsidR="00FD3B93" w:rsidRPr="00A3494E">
              <w:rPr>
                <w:rFonts w:eastAsia="Times New Roman"/>
                <w:kern w:val="0"/>
              </w:rPr>
              <w:t>traits</w:t>
            </w:r>
          </w:p>
        </w:tc>
      </w:tr>
      <w:tr w:rsidR="004C1F62" w:rsidRPr="00A3494E" w14:paraId="330E7389" w14:textId="77777777" w:rsidTr="005B74CE">
        <w:trPr>
          <w:trHeight w:val="74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F330" w14:textId="1AA0740E" w:rsidR="004C1F62" w:rsidRPr="00A3494E" w:rsidRDefault="00E355EF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6490" w14:textId="280393BB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R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9FFC" w14:textId="2C474640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276,77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C5ECF" w14:textId="455ECC82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5,27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2A59" w14:textId="60D86719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3,2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A1FA" w14:textId="242CCABB" w:rsidR="004C1F62" w:rsidRPr="00A3494E" w:rsidRDefault="004C1F62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/>
            </w:r>
            <w:r w:rsidRPr="00A3494E">
              <w:instrText xml:space="preserve"> ADDIN EN.CITE &lt;EndNote&gt;&lt;Cite&gt;&lt;Author&gt;Okada&lt;/Author&gt;&lt;Year&gt;2014&lt;/Year&gt;&lt;RecNum&gt;89270&lt;/RecNum&gt;&lt;DisplayText&gt;[1]&lt;/DisplayText&gt;&lt;record&gt;&lt;rec-number&gt;89270&lt;/rec-number&gt;&lt;foreign-keys&gt;&lt;key app="EN" db-id="0vtvv209k9wdr9efdwqx29f1e2weedppdzza"&gt;89270&lt;/key&gt;&lt;key app="ENWeb" db-id=""&gt;0&lt;/key&gt;&lt;/foreign-keys&gt;&lt;ref-type name="Journal Article"&gt;17&lt;/ref-type&gt;&lt;contributors&gt;&lt;authors&gt;&lt;author&gt;Okada, Yukinori&lt;/author&gt;&lt;author&gt;Wu, Di&lt;/author&gt;&lt;author&gt;Trynka, Gosia&lt;/author&gt;&lt;author&gt;Raj, Towfique&lt;/author&gt;&lt;author&gt;Terao, Chikashi&lt;/author&gt;&lt;author&gt;Ikari, Katsunori&lt;/author&gt;&lt;author&gt;Kochi, Yuta&lt;/author&gt;&lt;author&gt;Ohmura, Koichiro&lt;/author&gt;&lt;author&gt;Suzuki, Akari&lt;/author&gt;&lt;author&gt;Yoshida, Shinji&lt;/author&gt;&lt;/authors&gt;&lt;/contributors&gt;&lt;titles&gt;&lt;title&gt;Genetics of rheumatoid arthritis contributes to biology and drug discovery&lt;/title&gt;&lt;secondary-title&gt;Nature&lt;/secondary-title&gt;&lt;/titles&gt;&lt;periodical&gt;&lt;full-title&gt;Nature&lt;/full-title&gt;&lt;abbr-1&gt;Nature&lt;/abbr-1&gt;&lt;abbr-2&gt;Nature&lt;/abbr-2&gt;&lt;/periodical&gt;&lt;pages&gt;376-381&lt;/pages&gt;&lt;volume&gt;506&lt;/volume&gt;&lt;number&gt;7488&lt;/number&gt;&lt;dates&gt;&lt;year&gt;2014&lt;/year&gt;&lt;/dates&gt;&lt;isbn&gt;0028-0836&lt;/isbn&gt;&lt;urls&gt;&lt;/urls&gt;&lt;electronic-resource-num&gt;10.1038/nature12873&lt;/electronic-resource-num&gt;&lt;/record&gt;&lt;/Cite&gt;&lt;/EndNote&gt;</w:instrText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1" w:tooltip="Okada, 2014 #89270" w:history="1">
              <w:r w:rsidRPr="00FB13C7">
                <w:rPr>
                  <w:rStyle w:val="Hyperlink"/>
                  <w:noProof/>
                </w:rPr>
                <w:t>1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C71C138" w14:textId="21484D88" w:rsidR="004C1F62" w:rsidRPr="00A3494E" w:rsidRDefault="004C1F62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/>
            </w:r>
            <w:r w:rsidRPr="00A3494E">
              <w:instrText xml:space="preserve"> ADDIN EN.CITE &lt;EndNote&gt;&lt;Cite&gt;&lt;Author&gt;Okada&lt;/Author&gt;&lt;Year&gt;2014&lt;/Year&gt;&lt;RecNum&gt;89270&lt;/RecNum&gt;&lt;DisplayText&gt;[1]&lt;/DisplayText&gt;&lt;record&gt;&lt;rec-number&gt;89270&lt;/rec-number&gt;&lt;foreign-keys&gt;&lt;key app="EN" db-id="0vtvv209k9wdr9efdwqx29f1e2weedppdzza"&gt;89270&lt;/key&gt;&lt;key app="ENWeb" db-id=""&gt;0&lt;/key&gt;&lt;/foreign-keys&gt;&lt;ref-type name="Journal Article"&gt;17&lt;/ref-type&gt;&lt;contributors&gt;&lt;authors&gt;&lt;author&gt;Okada, Yukinori&lt;/author&gt;&lt;author&gt;Wu, Di&lt;/author&gt;&lt;author&gt;Trynka, Gosia&lt;/author&gt;&lt;author&gt;Raj, Towfique&lt;/author&gt;&lt;author&gt;Terao, Chikashi&lt;/author&gt;&lt;author&gt;Ikari, Katsunori&lt;/author&gt;&lt;author&gt;Kochi, Yuta&lt;/author&gt;&lt;author&gt;Ohmura, Koichiro&lt;/author&gt;&lt;author&gt;Suzuki, Akari&lt;/author&gt;&lt;author&gt;Yoshida, Shinji&lt;/author&gt;&lt;/authors&gt;&lt;/contributors&gt;&lt;titles&gt;&lt;title&gt;Genetics of rheumatoid arthritis contributes to biology and drug discovery&lt;/title&gt;&lt;secondary-title&gt;Nature&lt;/secondary-title&gt;&lt;/titles&gt;&lt;periodical&gt;&lt;full-title&gt;Nature&lt;/full-title&gt;&lt;abbr-1&gt;Nature&lt;/abbr-1&gt;&lt;abbr-2&gt;Nature&lt;/abbr-2&gt;&lt;/periodical&gt;&lt;pages&gt;376-381&lt;/pages&gt;&lt;volume&gt;506&lt;/volume&gt;&lt;number&gt;7488&lt;/number&gt;&lt;dates&gt;&lt;year&gt;2014&lt;/year&gt;&lt;/dates&gt;&lt;isbn&gt;0028-0836&lt;/isbn&gt;&lt;urls&gt;&lt;/urls&gt;&lt;electronic-resource-num&gt;10.1038/nature12873&lt;/electronic-resource-num&gt;&lt;/record&gt;&lt;/Cite&gt;&lt;/EndNote&gt;</w:instrText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1" w:tooltip="Okada, 2014 #89270" w:history="1">
              <w:r w:rsidRPr="00FB13C7">
                <w:rPr>
                  <w:rStyle w:val="Hyperlink"/>
                  <w:noProof/>
                </w:rPr>
                <w:t>1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4C1F62" w:rsidRPr="00A3494E" w14:paraId="5CAE1957" w14:textId="77777777" w:rsidTr="005B74CE">
        <w:trPr>
          <w:trHeight w:val="74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FB51" w14:textId="173B88CD" w:rsidR="004C1F62" w:rsidRPr="00A3494E" w:rsidRDefault="00AA204A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2B84" w14:textId="191A0DF8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CO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3FAB" w14:textId="17969081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5,400,17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C5F5C" w14:textId="06325B31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31,57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16E7" w14:textId="54E10E5D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53,37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26486" w14:textId="3B86787E" w:rsidR="004C1F62" w:rsidRPr="00A3494E" w:rsidRDefault="004C1F62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>
                <w:fldData xml:space="preserve">PEVuZE5vdGU+PENpdGU+PEF1dGhvcj5Jc2hpZ2FraTwvQXV0aG9yPjxZZWFyPjIwMjA8L1llYXI+
PFJlY051bT4xNjI4NDI8L1JlY051bT48RGlzcGxheVRleHQ+WzJ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Jc2hpZ2FraTwvQXV0aG9yPjxZZWFyPjIwMjA8L1llYXI+
PFJlY051bT4xNjI4NDI8L1JlY051bT48RGlzcGxheVRleHQ+WzJ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2" w:tooltip="Ishigaki, 2020 #162842" w:history="1">
              <w:r w:rsidRPr="00FB13C7">
                <w:rPr>
                  <w:rStyle w:val="Hyperlink"/>
                  <w:noProof/>
                </w:rPr>
                <w:t>2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65742E6" w14:textId="20EFDCAE" w:rsidR="004C1F62" w:rsidRPr="00A3494E" w:rsidRDefault="004C1F62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/>
            </w:r>
            <w:r w:rsidRPr="00A3494E">
              <w:instrText xml:space="preserve"> ADDIN EN.CITE &lt;EndNote&gt;&lt;Cite&gt;&lt;Author&gt;Ferreira&lt;/Author&gt;&lt;Year&gt;2019&lt;/Year&gt;&lt;RecNum&gt;152920&lt;/RecNum&gt;&lt;DisplayText&gt;[3]&lt;/DisplayText&gt;&lt;record&gt;&lt;rec-number&gt;152920&lt;/rec-number&gt;&lt;foreign-keys&gt;&lt;key app="EN" db-id="0vtvv209k9wdr9efdwqx29f1e2weedppdzza"&gt;152920&lt;/key&gt;&lt;/foreign-keys&gt;&lt;ref-type name="Journal Article"&gt;17&lt;/ref-type&gt;&lt;contributors&gt;&lt;authors&gt;&lt;author&gt;Ferreira, Manuel A. R.&lt;/author&gt;&lt;author&gt;Mathur, Riddhima&lt;/author&gt;&lt;author&gt;Vonk, Judith M.&lt;/author&gt;&lt;author&gt;Szwajda, Agnieszka&lt;/author&gt;&lt;author&gt;Brumpton, Ben&lt;/author&gt;&lt;author&gt;Granell, Raquel&lt;/author&gt;&lt;author&gt;Brew, Bronwyn K.&lt;/author&gt;&lt;author&gt;Ullemar, Vilhelmina&lt;/author&gt;&lt;author&gt;Lu, Yi&lt;/author&gt;&lt;author&gt;Jiang, Yunxuan&lt;/author&gt;&lt;author&gt;Magnusson, Patrik K. E.&lt;/author&gt;&lt;author&gt;Karlsson, Robert&lt;/author&gt;&lt;author&gt;Hinds, David A.&lt;/author&gt;&lt;author&gt;Paternoster, Lavinia&lt;/author&gt;&lt;author&gt;Koppelman, Gerard H.&lt;/author&gt;&lt;author&gt;Almqvist, Catarina&lt;/author&gt;&lt;/authors&gt;&lt;/contributors&gt;&lt;titles&gt;&lt;title&gt;Genetic Architectures of Childhood- and Adult-Onset Asthma Are Partly Distinct&lt;/title&gt;&lt;secondary-title&gt;The American Journal of Human Genetics&lt;/secondary-title&gt;&lt;/titles&gt;&lt;periodical&gt;&lt;full-title&gt;The American Journal of Human Genetics&lt;/full-title&gt;&lt;abbr-1&gt;Am. J. Hum. Genet.&lt;/abbr-1&gt;&lt;abbr-2&gt;Am J Hum Genet&lt;/abbr-2&gt;&lt;/periodical&gt;&lt;pages&gt;665-684&lt;/pages&gt;&lt;volume&gt;104&lt;/volume&gt;&lt;number&gt;4&lt;/number&gt;&lt;dates&gt;&lt;year&gt;2019&lt;/year&gt;&lt;/dates&gt;&lt;publisher&gt;Elsevier&lt;/publisher&gt;&lt;isbn&gt;0002-9297&lt;/isbn&gt;&lt;urls&gt;&lt;related-urls&gt;&lt;url&gt;https://doi.org/10.1016/j.ajhg.2019.02.022&lt;/url&gt;&lt;/related-urls&gt;&lt;/urls&gt;&lt;electronic-resource-num&gt;10.1016/j.ajhg.2019.02.022&lt;/electronic-resource-num&gt;&lt;access-date&gt;2019/04/18&lt;/access-date&gt;&lt;/record&gt;&lt;/Cite&gt;&lt;/EndNote&gt;</w:instrText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3" w:tooltip="Ferreira, 2019 #152920" w:history="1">
              <w:r w:rsidRPr="00FB13C7">
                <w:rPr>
                  <w:rStyle w:val="Hyperlink"/>
                  <w:noProof/>
                </w:rPr>
                <w:t>3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4C1F62" w:rsidRPr="00A3494E" w14:paraId="0B2A50D4" w14:textId="77777777" w:rsidTr="005B74CE">
        <w:trPr>
          <w:trHeight w:val="74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DFC2" w14:textId="61FBE614" w:rsidR="004C1F62" w:rsidRPr="00A3494E" w:rsidRDefault="00AA204A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BBD8" w14:textId="4B3966BF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AO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17F1" w14:textId="74278FFD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5,400,0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31E8" w14:textId="2CCBDE9D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31,57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8011" w14:textId="2427F0B3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97,6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EC1D3" w14:textId="77B7484D" w:rsidR="004C1F62" w:rsidRPr="00A3494E" w:rsidRDefault="004C1F62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>
                <w:fldData xml:space="preserve">PEVuZE5vdGU+PENpdGU+PEF1dGhvcj5Jc2hpZ2FraTwvQXV0aG9yPjxZZWFyPjIwMjA8L1llYXI+
PFJlY051bT4xNjI4NDI8L1JlY051bT48RGlzcGxheVRleHQ+WzJ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Jc2hpZ2FraTwvQXV0aG9yPjxZZWFyPjIwMjA8L1llYXI+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=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2" w:tooltip="Ishigaki, 2020 #162842" w:history="1">
              <w:r w:rsidRPr="00FB13C7">
                <w:rPr>
                  <w:rStyle w:val="Hyperlink"/>
                  <w:noProof/>
                </w:rPr>
                <w:t>2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C9E9798" w14:textId="2AE1EF77" w:rsidR="004C1F62" w:rsidRPr="00A3494E" w:rsidRDefault="004C1F62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/>
            </w:r>
            <w:r w:rsidRPr="00A3494E">
              <w:instrText xml:space="preserve"> ADDIN EN.CITE &lt;EndNote&gt;&lt;Cite&gt;&lt;Author&gt;Ferreira&lt;/Author&gt;&lt;Year&gt;2019&lt;/Year&gt;&lt;RecNum&gt;152920&lt;/RecNum&gt;&lt;DisplayText&gt;[3]&lt;/DisplayText&gt;&lt;record&gt;&lt;rec-number&gt;152920&lt;/rec-number&gt;&lt;foreign-keys&gt;&lt;key app="EN" db-id="0vtvv209k9wdr9efdwqx29f1e2weedppdzza"&gt;152920&lt;/key&gt;&lt;/foreign-keys&gt;&lt;ref-type name="Journal Article"&gt;17&lt;/ref-type&gt;&lt;contributors&gt;&lt;authors&gt;&lt;author&gt;Ferreira, Manuel A. R.&lt;/author&gt;&lt;author&gt;Mathur, Riddhima&lt;/author&gt;&lt;author&gt;Vonk, Judith M.&lt;/author&gt;&lt;author&gt;Szwajda, Agnieszka&lt;/author&gt;&lt;author&gt;Brumpton, Ben&lt;/author&gt;&lt;author&gt;Granell, Raquel&lt;/author&gt;&lt;author&gt;Brew, Bronwyn K.&lt;/author&gt;&lt;author&gt;Ullemar, Vilhelmina&lt;/author&gt;&lt;author&gt;Lu, Yi&lt;/author&gt;&lt;author&gt;Jiang, Yunxuan&lt;/author&gt;&lt;author&gt;Magnusson, Patrik K. E.&lt;/author&gt;&lt;author&gt;Karlsson, Robert&lt;/author&gt;&lt;author&gt;Hinds, David A.&lt;/author&gt;&lt;author&gt;Paternoster, Lavinia&lt;/author&gt;&lt;author&gt;Koppelman, Gerard H.&lt;/author&gt;&lt;author&gt;Almqvist, Catarina&lt;/author&gt;&lt;/authors&gt;&lt;/contributors&gt;&lt;titles&gt;&lt;title&gt;Genetic Architectures of Childhood- and Adult-Onset Asthma Are Partly Distinct&lt;/title&gt;&lt;secondary-title&gt;The American Journal of Human Genetics&lt;/secondary-title&gt;&lt;/titles&gt;&lt;periodical&gt;&lt;full-title&gt;The American Journal of Human Genetics&lt;/full-title&gt;&lt;abbr-1&gt;Am. J. Hum. Genet.&lt;/abbr-1&gt;&lt;abbr-2&gt;Am J Hum Genet&lt;/abbr-2&gt;&lt;/periodical&gt;&lt;pages&gt;665-684&lt;/pages&gt;&lt;volume&gt;104&lt;/volume&gt;&lt;number&gt;4&lt;/number&gt;&lt;dates&gt;&lt;year&gt;2019&lt;/year&gt;&lt;/dates&gt;&lt;publisher&gt;Elsevier&lt;/publisher&gt;&lt;isbn&gt;0002-9297&lt;/isbn&gt;&lt;urls&gt;&lt;related-urls&gt;&lt;url&gt;https://doi.org/10.1016/j.ajhg.2019.02.022&lt;/url&gt;&lt;/related-urls&gt;&lt;/urls&gt;&lt;electronic-resource-num&gt;10.1016/j.ajhg.2019.02.022&lt;/electronic-resource-num&gt;&lt;access-date&gt;2019/04/18&lt;/access-date&gt;&lt;/record&gt;&lt;/Cite&gt;&lt;/EndNote&gt;</w:instrText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3" w:tooltip="Ferreira, 2019 #152920" w:history="1">
              <w:r w:rsidRPr="00FB13C7">
                <w:rPr>
                  <w:rStyle w:val="Hyperlink"/>
                  <w:noProof/>
                </w:rPr>
                <w:t>3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883722" w:rsidRPr="00A3494E" w14:paraId="7BDB97FE" w14:textId="77777777" w:rsidTr="0056611A">
        <w:trPr>
          <w:trHeight w:val="312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DD61" w14:textId="41B1D402" w:rsidR="00883722" w:rsidRPr="00A3494E" w:rsidRDefault="007931B4" w:rsidP="005B74CE">
            <w:pPr>
              <w:widowControl/>
              <w:spacing w:afterLines="0" w:after="0" w:line="240" w:lineRule="auto"/>
              <w:jc w:val="left"/>
            </w:pPr>
            <w:r w:rsidRPr="00A3494E">
              <w:t>metabolism-related traits</w:t>
            </w:r>
          </w:p>
        </w:tc>
      </w:tr>
      <w:tr w:rsidR="005B74CE" w:rsidRPr="00A3494E" w14:paraId="21B04CA6" w14:textId="53901CDC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C21CF" w14:textId="683EFB58" w:rsidR="004C1F62" w:rsidRPr="00A3494E" w:rsidRDefault="0088372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9ADE2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AF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08CF9" w14:textId="7777777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658,060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CE614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5,445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35AE5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28,221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902D490" w14:textId="056E360F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Pr="00A3494E">
              <w:instrText xml:space="preserve"> ADDIN EN.CITE &lt;EndNote&gt;&lt;Cite&gt;&lt;Author&gt;Low&lt;/Author&gt;&lt;Year&gt;2017&lt;/Year&gt;&lt;RecNum&gt;107140&lt;/RecNum&gt;&lt;DisplayText&gt;[4]&lt;/DisplayText&gt;&lt;record&gt;&lt;rec-number&gt;107140&lt;/rec-number&gt;&lt;foreign-keys&gt;&lt;key app="EN" db-id="0vtvv209k9wdr9efdwqx29f1e2weedppdzza"&gt;107140&lt;/key&gt;&lt;/foreign-keys&gt;&lt;ref-type name="Journal Article"&gt;17&lt;/ref-type&gt;&lt;contributors&gt;&lt;authors&gt;&lt;author&gt;Low, Siew-Kee&lt;/author&gt;&lt;author&gt;Takahashi, Atsushi&lt;/author&gt;&lt;author&gt;Ebana, Yusuke&lt;/author&gt;&lt;author&gt;Ozaki, Kouichi&lt;/author&gt;&lt;author&gt;Christophersen, Ingrid E.&lt;/author&gt;&lt;author&gt;Ellinor, Patrick T.&lt;/author&gt;&lt;author&gt;A. FGen Consortium&lt;/author&gt;&lt;author&gt;Ogishima, Soichi&lt;/author&gt;&lt;author&gt;Yamamoto, Masayuki&lt;/author&gt;&lt;author&gt;Satoh, Mamoru&lt;/author&gt;&lt;author&gt;Sasaki, Makoto&lt;/author&gt;&lt;author&gt;Yamaji, Taiki&lt;/author&gt;&lt;author&gt;Iwasaki, Motoki&lt;/author&gt;&lt;author&gt;Tsugane, Shoichiro&lt;/author&gt;&lt;author&gt;Tanaka, Keitaro&lt;/author&gt;&lt;author&gt;Naito, Mariko&lt;/author&gt;&lt;author&gt;Wakai, Kenji&lt;/author&gt;&lt;author&gt;Tanaka, Hideo&lt;/author&gt;&lt;author&gt;Furukawa, Tetsushi&lt;/author&gt;&lt;author&gt;Kubo, Michiaki&lt;/author&gt;&lt;author&gt;Ito, Kaoru&lt;/author&gt;&lt;author&gt;Kamatani, Yoichiro&lt;/author&gt;&lt;author&gt;Tanaka, Toshihiro&lt;/author&gt;&lt;/authors&gt;&lt;/contributors&gt;&lt;titles&gt;&lt;title&gt;Identification of six new genetic loci associated with atrial fibrillation in the Japanese population&lt;/title&gt;&lt;secondary-title&gt;Nature Genetics&lt;/secondary-title&gt;&lt;/titles&gt;&lt;periodical&gt;&lt;full-title&gt;Nature Genetics&lt;/full-title&gt;&lt;abbr-1&gt;Nat. Genet.&lt;/abbr-1&gt;&lt;abbr-2&gt;Nat Genet&lt;/abbr-2&gt;&lt;/periodical&gt;&lt;pages&gt;953-958&lt;/pages&gt;&lt;volume&gt;49&lt;/volume&gt;&lt;number&gt;6&lt;/number&gt;&lt;dates&gt;&lt;year&gt;2017&lt;/year&gt;&lt;/dates&gt;&lt;publisher&gt;Nature Publishing Group, a division of Macmillan Publishers Limited. All Rights Reserved.&lt;/publisher&gt;&lt;isbn&gt;1546-1718&lt;/isbn&gt;&lt;work-type&gt;Letter&lt;/work-type&gt;&lt;urls&gt;&lt;related-urls&gt;&lt;url&gt;http://dx.doi.org/10.1038/ng.3842&lt;/url&gt;&lt;/related-urls&gt;&lt;/urls&gt;&lt;electronic-resource-num&gt;10.1038/ng.3842&amp;#xD;http://www.nature.com/ng/journal/vaop/ncurrent/abs/ng.3842.html#supplementary-information&lt;/electronic-resource-num&gt;&lt;/record&gt;&lt;/Cite&gt;&lt;/EndNote&gt;</w:instrText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4" w:tooltip="Low, 2017 #107140" w:history="1">
              <w:r w:rsidRPr="00FB13C7">
                <w:rPr>
                  <w:rStyle w:val="Hyperlink"/>
                  <w:noProof/>
                </w:rPr>
                <w:t>4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5AB011EA" w14:textId="427CBD60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OaWVsc2VuPC9BdXRob3I+PFllYXI+MjAxODwvWWVhcj48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OaWVsc2VuPC9BdXRob3I+PFllYXI+MjAxODwvWWVhcj48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5" w:tooltip="Nielsen, 2018 #349" w:history="1">
              <w:r w:rsidRPr="00FB13C7">
                <w:rPr>
                  <w:rStyle w:val="Hyperlink"/>
                  <w:noProof/>
                </w:rPr>
                <w:t>5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5FF0991A" w14:textId="2FAC30B9" w:rsidTr="00E164BD">
        <w:trPr>
          <w:trHeight w:val="152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52B3" w14:textId="73597996" w:rsidR="004C1F62" w:rsidRPr="00A3494E" w:rsidRDefault="0088372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6110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T2D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79F4" w14:textId="7777777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5,886,05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68FF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54,37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D2EE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72,02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9DB91" w14:textId="265F4BBB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TcHJhY2tsZW48L0F1dGhvcj48WWVhcj4yMDIwPC9ZZWFy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==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TcHJhY2tsZW48L0F1dGhvcj48WWVhcj4yMDIwPC9ZZWFy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==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6" w:tooltip="Spracklen, 2020 #162570" w:history="1">
              <w:r w:rsidRPr="00FB13C7">
                <w:rPr>
                  <w:rStyle w:val="Hyperlink"/>
                  <w:noProof/>
                </w:rPr>
                <w:t>6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BD60690" w14:textId="46D1BE51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NYWhhamFuPC9BdXRob3I+PFllYXI+MjAxODwvWWVhcj48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NYWhhamFuPC9BdXRob3I+PFllYXI+MjAxODwvWWVhcj48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7" w:tooltip="Mahajan, 2018 #158503" w:history="1">
              <w:r w:rsidRPr="00FB13C7">
                <w:rPr>
                  <w:rStyle w:val="Hyperlink"/>
                  <w:noProof/>
                </w:rPr>
                <w:t>7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7FBF0032" w14:textId="5CC6CEF4" w:rsidTr="00E164BD">
        <w:trPr>
          <w:trHeight w:val="89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6C1D" w14:textId="634F9C8D" w:rsidR="004C1F62" w:rsidRPr="00A3494E" w:rsidRDefault="0088372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5D12" w14:textId="620C53D1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HbA1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D286D" w14:textId="0DF8741C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,044,9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48981" w14:textId="0F8B2154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2,79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04A4" w14:textId="678A4E1C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23,66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AB4D7" w14:textId="734564F4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1FE3E3B" w14:textId="30B4FF9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XaGVlbGVyPC9BdXRob3I+PFllYXI+MjAxNzwvWWVhcj48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XaGVlbGVyPC9BdXRob3I+PFllYXI+MjAxNzwvWWVhcj48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9" w:tooltip="Wheeler, 2017 #130554" w:history="1">
              <w:r w:rsidR="002F7D62" w:rsidRPr="00FB13C7">
                <w:rPr>
                  <w:rStyle w:val="Hyperlink"/>
                  <w:noProof/>
                </w:rPr>
                <w:t>9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4FB10157" w14:textId="21A6443D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75AC" w14:textId="261D3990" w:rsidR="004C1F62" w:rsidRPr="00A3494E" w:rsidRDefault="0088372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3CE6" w14:textId="7612CC89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DBP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0F3C" w14:textId="4A3D9702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740,74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35CF" w14:textId="37D70FA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36,61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04D7" w14:textId="50805109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757,6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78041" w14:textId="3846219C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29493BB" w14:textId="1A89991A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FdmFuZ2Vsb3U8L0F1dGhvcj48WWVhcj4yMDE4PC9ZZWFy
PjxSZWNOdW0+MTUwMzAwPC9SZWNOdW0+PERpc3BsYXlUZXh0PlsxMF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FdmFuZ2Vsb3U8L0F1dGhvcj48WWVhcj4yMDE4PC9ZZWFy
PjxSZWNOdW0+MTUwMzAwPC9SZWNOdW0+PERpc3BsYXlUZXh0PlsxMF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0" w:tooltip="Evangelou, 2018 #150300" w:history="1">
              <w:r w:rsidR="002F7D62" w:rsidRPr="00FB13C7">
                <w:rPr>
                  <w:rStyle w:val="Hyperlink"/>
                  <w:noProof/>
                </w:rPr>
                <w:t>10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4C1F62" w:rsidRPr="00A3494E" w14:paraId="4F5DCEF5" w14:textId="77777777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92E2" w14:textId="4A3612E5" w:rsidR="004C1F62" w:rsidRPr="00A3494E" w:rsidRDefault="0088372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C4F0" w14:textId="293C1673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SBP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070E" w14:textId="013606A8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735,48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4BBA" w14:textId="10AA1C72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36,5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D56B" w14:textId="69120AD8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757,6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4236" w14:textId="0164E299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469F160" w14:textId="1F32967C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FdmFuZ2Vsb3U8L0F1dGhvcj48WWVhcj4yMDE4PC9ZZWFy
PjxSZWNOdW0+MTUwMzAwPC9SZWNOdW0+PERpc3BsYXlUZXh0PlsxMF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FdmFuZ2Vsb3U8L0F1dGhvcj48WWVhcj4yMDE4PC9ZZWFy
PjxSZWNOdW0+MTUwMzAwPC9SZWNOdW0+PERpc3BsYXlUZXh0PlsxMF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0" w:tooltip="Evangelou, 2018 #150300" w:history="1">
              <w:r w:rsidR="002F7D62" w:rsidRPr="00FB13C7">
                <w:rPr>
                  <w:rStyle w:val="Hyperlink"/>
                  <w:noProof/>
                </w:rPr>
                <w:t>10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4C1F62" w:rsidRPr="00A3494E" w14:paraId="1BE8F0B6" w14:textId="77777777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6803" w14:textId="177FAB4B" w:rsidR="004C1F62" w:rsidRPr="00A3494E" w:rsidRDefault="0088372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1394" w14:textId="5856DDC4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PP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0277" w14:textId="178683D8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735,72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3FB6" w14:textId="1E7CAE91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36,24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F09A" w14:textId="3041B3E3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757,6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4025C" w14:textId="29C5FB16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5AB6907" w14:textId="5A8E1ED6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FdmFuZ2Vsb3U8L0F1dGhvcj48WWVhcj4yMDE4PC9ZZWFy
PjxSZWNOdW0+MTUwMzAwPC9SZWNOdW0+PERpc3BsYXlUZXh0PlsxMF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FdmFuZ2Vsb3U8L0F1dGhvcj48WWVhcj4yMDE4PC9ZZWFy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0" w:tooltip="Evangelou, 2018 #150300" w:history="1">
              <w:r w:rsidR="002F7D62" w:rsidRPr="00FB13C7">
                <w:rPr>
                  <w:rStyle w:val="Hyperlink"/>
                  <w:noProof/>
                </w:rPr>
                <w:t>10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4C1F62" w:rsidRPr="00A3494E" w14:paraId="7379E03B" w14:textId="77777777" w:rsidTr="0056611A">
        <w:trPr>
          <w:trHeight w:val="7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4034" w14:textId="37758ABA" w:rsidR="004C1F62" w:rsidRPr="00A3494E" w:rsidRDefault="004C1F62" w:rsidP="005B74CE">
            <w:pPr>
              <w:widowControl/>
              <w:spacing w:afterLines="0" w:after="0" w:line="240" w:lineRule="auto"/>
              <w:jc w:val="left"/>
            </w:pPr>
            <w:r w:rsidRPr="00A3494E">
              <w:t>anthropometric traits</w:t>
            </w:r>
          </w:p>
        </w:tc>
      </w:tr>
      <w:tr w:rsidR="005B74CE" w:rsidRPr="00A3494E" w14:paraId="673F6844" w14:textId="0FB63AB0" w:rsidTr="005B74CE">
        <w:trPr>
          <w:trHeight w:val="74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D8552" w14:textId="42DDD79A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</w:t>
            </w:r>
            <w:r w:rsidR="005E66B1" w:rsidRPr="00A3494E">
              <w:rPr>
                <w:rFonts w:eastAsia="DengXian"/>
              </w:rPr>
              <w:t>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55D6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BMI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AB4F" w14:textId="7777777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,936,66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FB39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58,28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878F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681,27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C4839" w14:textId="31334B92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Akiyama&lt;/Author&gt;&lt;Year&gt;2017&lt;/Year&gt;&lt;RecNum&gt;162838&lt;/RecNum&gt;&lt;DisplayText&gt;[11]&lt;/DisplayText&gt;&lt;record&gt;&lt;rec-number&gt;162838&lt;/rec-number&gt;&lt;foreign-keys&gt;&lt;key app="EN" db-id="0vtvv209k9wdr9efdwqx29f1e2weedppdzza"&gt;162838&lt;/key&gt;&lt;/foreign-keys&gt;&lt;ref-type name="Journal Article"&gt;17&lt;/ref-type&gt;&lt;contributors&gt;&lt;authors&gt;&lt;author&gt;Akiyama, Masato&lt;/author&gt;&lt;author&gt;Okada, Yukinori&lt;/author&gt;&lt;author&gt;Kanai, Masahiro&lt;/author&gt;&lt;author&gt;Takahashi, Atsushi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Iwasaki, Motoki&lt;/author&gt;&lt;author&gt;Yamaji, Taiki&lt;/author&gt;&lt;author&gt;Sawada, Norie&lt;/author&gt;&lt;author&gt;Hachiya, Tsuyoshi&lt;/author&gt;&lt;author&gt;Tanno, Kozo&lt;/author&gt;&lt;author&gt;Shimizu, Atsushi&lt;/author&gt;&lt;author&gt;Hozawa, Atsushi&lt;/author&gt;&lt;author&gt;Minegishi, Naoko&lt;/author&gt;&lt;author&gt;Tsugane, Shoichiro&lt;/author&gt;&lt;author&gt;Yamamoto, Masayuki&lt;/author&gt;&lt;author&gt;Kubo, Michiaki&lt;/author&gt;&lt;author&gt;Kamatani, Yoichiro&lt;/author&gt;&lt;/authors&gt;&lt;/contributors&gt;&lt;titles&gt;&lt;title&gt;Genome-wide association study identifies 112 new loci for body mass index in the Japanese population&lt;/title&gt;&lt;secondary-title&gt;Nature Genetics&lt;/secondary-title&gt;&lt;/titles&gt;&lt;periodical&gt;&lt;full-title&gt;Nature Genetics&lt;/full-title&gt;&lt;abbr-1&gt;Nat. Genet.&lt;/abbr-1&gt;&lt;abbr-2&gt;Nat Genet&lt;/abbr-2&gt;&lt;/periodical&gt;&lt;pages&gt;1458-1467&lt;/pages&gt;&lt;volume&gt;49&lt;/volume&gt;&lt;number&gt;10&lt;/number&gt;&lt;dates&gt;&lt;year&gt;2017&lt;/year&gt;&lt;pub-dates&gt;&lt;date&gt;2017/10/01&lt;/date&gt;&lt;/pub-dates&gt;&lt;/dates&gt;&lt;isbn&gt;1546-1718&lt;/isbn&gt;&lt;urls&gt;&lt;related-urls&gt;&lt;url&gt;https://doi.org/10.1038/ng.3951&lt;/url&gt;&lt;/related-urls&gt;&lt;/urls&gt;&lt;electronic-resource-num&gt;10.1038/ng.3951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1" w:tooltip="Akiyama, 2017 #162838" w:history="1">
              <w:r w:rsidR="002F7D62" w:rsidRPr="00FB13C7">
                <w:rPr>
                  <w:rStyle w:val="Hyperlink"/>
                  <w:noProof/>
                </w:rPr>
                <w:t>11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CF637FE" w14:textId="16611A35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Yengo&lt;/Author&gt;&lt;Year&gt;2018&lt;/Year&gt;&lt;RecNum&gt;147162&lt;/RecNum&gt;&lt;DisplayText&gt;[12]&lt;/DisplayText&gt;&lt;record&gt;&lt;rec-number&gt;147162&lt;/rec-number&gt;&lt;foreign-keys&gt;&lt;key app="EN" db-id="0vtvv209k9wdr9efdwqx29f1e2weedppdzza"&gt;147162&lt;/key&gt;&lt;/foreign-keys&gt;&lt;ref-type name="Journal Article"&gt;17&lt;/ref-type&gt;&lt;contributors&gt;&lt;authors&gt;&lt;author&gt;Yengo, Loic&lt;/author&gt;&lt;author&gt;Sidorenko, Julia&lt;/author&gt;&lt;author&gt;Kemper, Kathryn E.&lt;/author&gt;&lt;author&gt;Zheng, Zhili&lt;/author&gt;&lt;author&gt;Wood, Andrew R.&lt;/author&gt;&lt;author&gt;Weedon, Michael N.&lt;/author&gt;&lt;author&gt;Frayling, Timothy M.&lt;/author&gt;&lt;author&gt;Hirschhorn, Joel&lt;/author&gt;&lt;author&gt;Yang, Jian&lt;/author&gt;&lt;author&gt;Visscher, Peter M.&lt;/author&gt;&lt;author&gt;the, Giant Consortium&lt;/author&gt;&lt;/authors&gt;&lt;/contributors&gt;&lt;titles&gt;&lt;title&gt;Meta-analysis of genome-wide association studies for height and body mass index in ~700000 individuals of European ancestry&lt;/title&gt;&lt;secondary-title&gt;Human Molecular Genetics&lt;/secondary-title&gt;&lt;/titles&gt;&lt;periodical&gt;&lt;full-title&gt;Human Molecular Genetics&lt;/full-title&gt;&lt;abbr-1&gt;Hum. Mol. Genet.&lt;/abbr-1&gt;&lt;abbr-2&gt;Hum Mol Genet&lt;/abbr-2&gt;&lt;/periodical&gt;&lt;pages&gt;3641-3649&lt;/pages&gt;&lt;volume&gt;27&lt;/volume&gt;&lt;number&gt;20&lt;/number&gt;&lt;dates&gt;&lt;year&gt;2018&lt;/year&gt;&lt;/dates&gt;&lt;isbn&gt;0964-6906&lt;/isbn&gt;&lt;urls&gt;&lt;related-urls&gt;&lt;url&gt;http://dx.doi.org/10.1093/hmg/ddy271&lt;/url&gt;&lt;/related-urls&gt;&lt;/urls&gt;&lt;electronic-resource-num&gt;10.1093/hmg/ddy271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2" w:tooltip="Yengo, 2018 #147162" w:history="1">
              <w:r w:rsidR="002F7D62" w:rsidRPr="00FB13C7">
                <w:rPr>
                  <w:rStyle w:val="Hyperlink"/>
                  <w:noProof/>
                </w:rPr>
                <w:t>12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780C9E05" w14:textId="6CCF051B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FEFC5" w14:textId="3980B028" w:rsidR="004C1F62" w:rsidRPr="00A3494E" w:rsidRDefault="005E66B1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FDBB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heigh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BCC5E" w14:textId="7777777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,899,01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1F64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59,09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393D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693,52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9A0F1" w14:textId="14A97F1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D03C3FC" w14:textId="7C761F5D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Yengo&lt;/Author&gt;&lt;Year&gt;2018&lt;/Year&gt;&lt;RecNum&gt;147162&lt;/RecNum&gt;&lt;DisplayText&gt;[12]&lt;/DisplayText&gt;&lt;record&gt;&lt;rec-number&gt;147162&lt;/rec-number&gt;&lt;foreign-keys&gt;&lt;key app="EN" db-id="0vtvv209k9wdr9efdwqx29f1e2weedppdzza"&gt;147162&lt;/key&gt;&lt;/foreign-keys&gt;&lt;ref-type name="Journal Article"&gt;17&lt;/ref-type&gt;&lt;contributors&gt;&lt;authors&gt;&lt;author&gt;Yengo, Loic&lt;/author&gt;&lt;author&gt;Sidorenko, Julia&lt;/author&gt;&lt;author&gt;Kemper, Kathryn E.&lt;/author&gt;&lt;author&gt;Zheng, Zhili&lt;/author&gt;&lt;author&gt;Wood, Andrew R.&lt;/author&gt;&lt;author&gt;Weedon, Michael N.&lt;/author&gt;&lt;author&gt;Frayling, Timothy M.&lt;/author&gt;&lt;author&gt;Hirschhorn, Joel&lt;/author&gt;&lt;author&gt;Yang, Jian&lt;/author&gt;&lt;author&gt;Visscher, Peter M.&lt;/author&gt;&lt;author&gt;the, Giant Consortium&lt;/author&gt;&lt;/authors&gt;&lt;/contributors&gt;&lt;titles&gt;&lt;title&gt;Meta-analysis of genome-wide association studies for height and body mass index in ~700000 individuals of European ancestry&lt;/title&gt;&lt;secondary-title&gt;Human Molecular Genetics&lt;/secondary-title&gt;&lt;/titles&gt;&lt;periodical&gt;&lt;full-title&gt;Human Molecular Genetics&lt;/full-title&gt;&lt;abbr-1&gt;Hum. Mol. Genet.&lt;/abbr-1&gt;&lt;abbr-2&gt;Hum Mol Genet&lt;/abbr-2&gt;&lt;/periodical&gt;&lt;pages&gt;3641-3649&lt;/pages&gt;&lt;volume&gt;27&lt;/volume&gt;&lt;number&gt;20&lt;/number&gt;&lt;dates&gt;&lt;year&gt;2018&lt;/year&gt;&lt;/dates&gt;&lt;isbn&gt;0964-6906&lt;/isbn&gt;&lt;urls&gt;&lt;related-urls&gt;&lt;url&gt;http://dx.doi.org/10.1093/hmg/ddy271&lt;/url&gt;&lt;/related-urls&gt;&lt;/urls&gt;&lt;electronic-resource-num&gt;10.1093/hmg/ddy271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2" w:tooltip="Yengo, 2018 #147162" w:history="1">
              <w:r w:rsidR="002F7D62" w:rsidRPr="00FB13C7">
                <w:rPr>
                  <w:rStyle w:val="Hyperlink"/>
                  <w:noProof/>
                </w:rPr>
                <w:t>12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4C1F62" w:rsidRPr="00A3494E" w14:paraId="26D389A9" w14:textId="77777777" w:rsidTr="0056611A">
        <w:trPr>
          <w:trHeight w:val="7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54562" w14:textId="23BD6017" w:rsidR="004C1F62" w:rsidRPr="00A3494E" w:rsidRDefault="004C1F62" w:rsidP="005B74CE">
            <w:pPr>
              <w:widowControl/>
              <w:spacing w:afterLines="0" w:after="0" w:line="240" w:lineRule="auto"/>
              <w:jc w:val="left"/>
            </w:pPr>
            <w:r w:rsidRPr="00A3494E">
              <w:t>lipid traits</w:t>
            </w:r>
          </w:p>
        </w:tc>
      </w:tr>
      <w:tr w:rsidR="005B74CE" w:rsidRPr="00A3494E" w14:paraId="30336956" w14:textId="35965F7E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66AB" w14:textId="31F351A5" w:rsidR="004C1F62" w:rsidRPr="00A3494E" w:rsidRDefault="005E66B1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73BB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HDL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A875" w14:textId="7777777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,828,6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78A9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70,65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8B18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95,12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BC4D5" w14:textId="76C01D75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4DA27C2" w14:textId="72DB08B1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13" w:tooltip="Willer, 2013 #151070" w:history="1">
              <w:r w:rsidRPr="00FB13C7">
                <w:rPr>
                  <w:rStyle w:val="Hyperlink"/>
                  <w:noProof/>
                </w:rPr>
                <w:t>13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0FB96088" w14:textId="20342627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5CE53B" w14:textId="1C27D0CA" w:rsidR="004C1F62" w:rsidRPr="00A3494E" w:rsidRDefault="005E66B1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3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D2CBDE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LDL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E3EFC5" w14:textId="7777777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,824,860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723688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72,866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A2AA58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90,422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C6DA885" w14:textId="4AD4F344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0BA8767F" w14:textId="7F6C3C8B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13" w:tooltip="Willer, 2013 #151070" w:history="1">
              <w:r w:rsidRPr="00FB13C7">
                <w:rPr>
                  <w:rStyle w:val="Hyperlink"/>
                  <w:noProof/>
                </w:rPr>
                <w:t>13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2B286A4E" w14:textId="58D68ED2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B90C1C" w14:textId="74E3A307" w:rsidR="004C1F62" w:rsidRPr="00A3494E" w:rsidRDefault="005E66B1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4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126BAF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TC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B9E66C" w14:textId="7777777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,828,077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C9B2DF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28,305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DFF598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95,35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DDA74E" w14:textId="171DBCD0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3A320055" w14:textId="1DE5DE74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13" w:tooltip="Willer, 2013 #151070" w:history="1">
              <w:r w:rsidRPr="00FB13C7">
                <w:rPr>
                  <w:rStyle w:val="Hyperlink"/>
                  <w:noProof/>
                </w:rPr>
                <w:t>13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56EF058F" w14:textId="2B4381E4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8302A9" w14:textId="37824E90" w:rsidR="004C1F62" w:rsidRPr="00A3494E" w:rsidRDefault="005E66B1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5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09DC71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TG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5ACD17" w14:textId="77777777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,825,514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7AD6BB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05,597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8C8294" w14:textId="77777777" w:rsidR="004C1F62" w:rsidRPr="00A3494E" w:rsidRDefault="004C1F62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91,598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7A158D" w14:textId="6E2C3F7B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57DAC678" w14:textId="1E6AED7F" w:rsidR="004C1F62" w:rsidRPr="00A3494E" w:rsidRDefault="004C1F62" w:rsidP="005B74CE">
            <w:pPr>
              <w:widowControl/>
              <w:spacing w:afterLines="0" w:after="0" w:line="240" w:lineRule="auto"/>
              <w:jc w:val="center"/>
              <w:rPr>
                <w:rFonts w:eastAsia="Times New Roman"/>
                <w:kern w:val="0"/>
              </w:rPr>
            </w:pPr>
            <w:r w:rsidRPr="00A3494E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XaWxsZXI8L0F1dGhvcj48WWVhcj4yMDEzPC9ZZWFyPjxS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13" w:tooltip="Willer, 2013 #151070" w:history="1">
              <w:r w:rsidRPr="00FB13C7">
                <w:rPr>
                  <w:rStyle w:val="Hyperlink"/>
                  <w:noProof/>
                </w:rPr>
                <w:t>13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4C1F62" w:rsidRPr="00A3494E" w14:paraId="135FEFE7" w14:textId="77777777" w:rsidTr="0056611A">
        <w:trPr>
          <w:trHeight w:val="73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C269C1" w14:textId="384552B7" w:rsidR="004C1F62" w:rsidRPr="00A3494E" w:rsidRDefault="004C1F62" w:rsidP="005B74CE">
            <w:pPr>
              <w:widowControl/>
              <w:spacing w:afterLines="0" w:after="0" w:line="240" w:lineRule="auto"/>
              <w:jc w:val="left"/>
            </w:pPr>
            <w:r w:rsidRPr="00A3494E">
              <w:t>blood cell traits</w:t>
            </w:r>
          </w:p>
        </w:tc>
      </w:tr>
      <w:tr w:rsidR="005B74CE" w:rsidRPr="00A3494E" w14:paraId="1ACF1C5F" w14:textId="710FF115" w:rsidTr="00E164BD">
        <w:trPr>
          <w:trHeight w:val="152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EE1D1" w14:textId="58FF2CB2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ECBC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PL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BD205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29,90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EEF7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08,20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822D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28EC958" w14:textId="1B4BFAE6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BA0A62C" w14:textId="3B149B1A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13138879" w14:textId="2D139D0F" w:rsidTr="00E164BD">
        <w:trPr>
          <w:trHeight w:val="89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3577" w14:textId="5062917D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FDE9C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RB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BF258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08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F47C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08,79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FCB6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14A866B" w14:textId="11CAC941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47D0F54" w14:textId="71608673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3B17C02A" w14:textId="2CC20347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3603" w14:textId="707446AB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09CC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MCV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C8EC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14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0291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08,2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83FAE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53FC93B" w14:textId="5258A783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A0474A4" w14:textId="282D7D33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1136E513" w14:textId="07FB73C0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DC09" w14:textId="37C7FB4B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1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F166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HC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D5BC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135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548E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08,75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9B75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264DC979" w14:textId="073F8E38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4943AC1" w14:textId="5BCDBE01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468E72D7" w14:textId="559EEC2F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ED3A3" w14:textId="0E0038C0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2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9BD81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MCH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B491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02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D9B8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08,05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46C7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F471F73" w14:textId="33501E45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CD79A65" w14:textId="3E10D8E1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4D649F74" w14:textId="064AEDEF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89CE" w14:textId="398DE2AF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2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B8CA9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MCH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00DA7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24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ACD7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08,72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8089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702EC5BC" w14:textId="1FE6E88F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396AA1E" w14:textId="558520C6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6C4CBAFE" w14:textId="4608EE88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FD2F" w14:textId="133E319D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2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B7F6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HGB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2192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05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C9A2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08,76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45C2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D6D11B2" w14:textId="47CA7A1A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FB3A2A2" w14:textId="6FDE6075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340BC81D" w14:textId="097308C8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EA09A" w14:textId="540205F0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2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1761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MON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9924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00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B6B2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62,0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A27C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408B1E07" w14:textId="0553B39D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D2491A9" w14:textId="75C70223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6F7CAED3" w14:textId="1EF4D24B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C4A5" w14:textId="6CAAA0FA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2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CC0D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NEU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EDF4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11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A4AC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62,0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3E10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654D503" w14:textId="28AA8AC8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1344F2E" w14:textId="39BA2B45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429972F9" w14:textId="3ECE5993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D395" w14:textId="68EE7A06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</w:rPr>
              <w:t>2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C995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E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2136D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00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FC36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62,07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9120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34EB5144" w14:textId="6AB37443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D4F2948" w14:textId="5A2D21DF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522EAC80" w14:textId="30EF7092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C890F" w14:textId="50415F2D" w:rsidR="00E4097E" w:rsidRPr="00A3494E" w:rsidRDefault="004D4275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6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2CCAF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BASO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F30CF2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29,969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482AB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62,076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5C366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6935DB65" w14:textId="576E99EF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6CBE5A77" w14:textId="38A8240B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B74CE" w:rsidRPr="00A3494E" w14:paraId="03C1CDCE" w14:textId="5DA187BB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C792C" w14:textId="024705F5" w:rsidR="00E4097E" w:rsidRPr="00A3494E" w:rsidRDefault="004D4275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7</w:t>
            </w:r>
          </w:p>
        </w:tc>
        <w:tc>
          <w:tcPr>
            <w:tcW w:w="9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E1828D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LYMPH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5A0E79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004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EA1B16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62,076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1E00BE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</w:tcPr>
          <w:p w14:paraId="6D0F6C7C" w14:textId="29C14E8F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18E0FE8E" w14:textId="24956E26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6611A" w:rsidRPr="00A3494E" w14:paraId="59F9158D" w14:textId="0A925D77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1BF2" w14:textId="44A1B69A" w:rsidR="00E4097E" w:rsidRPr="00A3494E" w:rsidRDefault="004D4275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F105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WBC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526A" w14:textId="77777777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,830,062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8140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07,96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95ECD" w14:textId="7777777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73,4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52F69D30" w14:textId="4C330CBE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C184379" w14:textId="286CA34D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 </w:instrText>
            </w:r>
            <w:r w:rsidR="002F7D62">
              <w:fldChar w:fldCharType="begin">
                <w:fldData xml:space="preserve">PEVuZE5vdGU+PENpdGU+PEF1dGhvcj5Bc3RsZTwvQXV0aG9yPjxZZWFyPjIwMTY8L1llYXI+PFJl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</w:fldData>
              </w:fldChar>
            </w:r>
            <w:r w:rsidR="002F7D62">
              <w:instrText xml:space="preserve"> ADDIN EN.CITE.DATA </w:instrText>
            </w:r>
            <w:r w:rsidR="002F7D62">
              <w:fldChar w:fldCharType="end"/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14" w:tooltip="Astle, 2016 #126881" w:history="1">
              <w:r w:rsidR="002F7D62" w:rsidRPr="00FB13C7">
                <w:rPr>
                  <w:rStyle w:val="Hyperlink"/>
                  <w:noProof/>
                </w:rPr>
                <w:t>14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4D4275" w:rsidRPr="00A3494E" w14:paraId="4708C4BC" w14:textId="77777777" w:rsidTr="0056611A">
        <w:trPr>
          <w:trHeight w:val="73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D42CE" w14:textId="2166AE26" w:rsidR="004D4275" w:rsidRPr="00A3494E" w:rsidRDefault="004D4275" w:rsidP="005B74CE">
            <w:pPr>
              <w:widowControl/>
              <w:spacing w:afterLines="0" w:after="0" w:line="240" w:lineRule="auto"/>
              <w:jc w:val="left"/>
            </w:pPr>
            <w:r w:rsidRPr="00A3494E">
              <w:rPr>
                <w:rFonts w:eastAsia="DengXian"/>
                <w:kern w:val="0"/>
              </w:rPr>
              <w:t>others</w:t>
            </w:r>
          </w:p>
        </w:tc>
      </w:tr>
      <w:tr w:rsidR="00E4097E" w:rsidRPr="00A3494E" w14:paraId="29A0D1CF" w14:textId="77777777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5AEA" w14:textId="572F653F" w:rsidR="00E4097E" w:rsidRPr="00A3494E" w:rsidRDefault="004D4275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</w:rPr>
            </w:pPr>
            <w:r w:rsidRPr="00A3494E">
              <w:rPr>
                <w:rFonts w:eastAsia="DengXian"/>
              </w:rPr>
              <w:t>2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89163" w14:textId="3B54B02F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eGFR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364A" w14:textId="3AF7C554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5,035,780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9EFC" w14:textId="4E5A0194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43,65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0E4D1" w14:textId="6DFB7157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765,34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62A6F366" w14:textId="5825FA54" w:rsidR="00E4097E" w:rsidRPr="00A3494E" w:rsidRDefault="00E4097E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9D48937" w14:textId="0314C311" w:rsidR="00E4097E" w:rsidRPr="00A3494E" w:rsidRDefault="00E4097E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>
                <w:fldData xml:space="preserve">PEVuZE5vdGU+PENpdGU+PEF1dGhvcj5XdXR0a2U8L0F1dGhvcj48WWVhcj4yMDE5PC9ZZWFyPjxS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XdXR0a2U8L0F1dGhvcj48WWVhcj4yMDE5PC9ZZWFyPjxS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15" w:tooltip="Wuttke, 2019 #158898" w:history="1">
              <w:r w:rsidRPr="00FB13C7">
                <w:rPr>
                  <w:rStyle w:val="Hyperlink"/>
                  <w:noProof/>
                </w:rPr>
                <w:t>15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E4097E" w:rsidRPr="00A3494E" w14:paraId="6ADB4547" w14:textId="77777777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26F1" w14:textId="5A5805FA" w:rsidR="00E4097E" w:rsidRPr="00A3494E" w:rsidRDefault="000F0479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</w:rPr>
            </w:pPr>
            <w:r w:rsidRPr="00A3494E">
              <w:rPr>
                <w:rFonts w:eastAsia="DengXian"/>
              </w:rPr>
              <w:t>3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C0AB" w14:textId="431D8D19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ANM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4725" w14:textId="5FBAD2F8" w:rsidR="00E4097E" w:rsidRPr="00A3494E" w:rsidRDefault="00E4097E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,081,69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4D48" w14:textId="1D3C5A99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43,86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79C8" w14:textId="2F6C65A4" w:rsidR="00E4097E" w:rsidRPr="00A3494E" w:rsidRDefault="00E4097E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69,36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</w:tcPr>
          <w:p w14:paraId="1CAEB118" w14:textId="10E12420" w:rsidR="00E4097E" w:rsidRPr="00A3494E" w:rsidRDefault="00E4097E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/>
            </w:r>
            <w:r w:rsidR="002F7D62">
              <w:instrText xml:space="preserve"> ADDIN EN.CITE &lt;EndNote&gt;&lt;Cite&gt;&lt;Author&gt;Kanai&lt;/Author&gt;&lt;Year&gt;2018&lt;/Year&gt;&lt;RecNum&gt;144709&lt;/RecNum&gt;&lt;DisplayText&gt;[8]&lt;/DisplayText&gt;&lt;record&gt;&lt;rec-number&gt;144709&lt;/rec-number&gt;&lt;foreign-keys&gt;&lt;key app="EN" db-id="0vtvv209k9wdr9efdwqx29f1e2weedppdzza"&gt;144709&lt;/key&gt;&lt;/foreign-keys&gt;&lt;ref-type name="Journal Article"&gt;17&lt;/ref-type&gt;&lt;contributors&gt;&lt;authors&gt;&lt;author&gt;Kanai, Masahiro&lt;/author&gt;&lt;author&gt;Akiyama, Masato&lt;/author&gt;&lt;author&gt;Takahashi, Atsushi&lt;/author&gt;&lt;author&gt;Matoba, Nana&lt;/author&gt;&lt;author&gt;Momozawa, Yukihide&lt;/author&gt;&lt;author&gt;Ikeda, Masashi&lt;/author&gt;&lt;author&gt;Iwata, Nakao&lt;/author&gt;&lt;author&gt;Ikegawa, Shiro&lt;/author&gt;&lt;author&gt;Hirata, Makoto&lt;/author&gt;&lt;author&gt;Matsuda, Koichi&lt;/author&gt;&lt;author&gt;Kubo, Michiaki&lt;/author&gt;&lt;author&gt;Okada, Yukinori&lt;/author&gt;&lt;author&gt;Kamatani, Yoichiro&lt;/author&gt;&lt;/authors&gt;&lt;/contributors&gt;&lt;titles&gt;&lt;title&gt;Genetic analysis of quantitative traits in the Japanese population links cell types to complex human diseases&lt;/title&gt;&lt;secondary-title&gt;Nature Genetics&lt;/secondary-title&gt;&lt;/titles&gt;&lt;periodical&gt;&lt;full-title&gt;Nature Genetics&lt;/full-title&gt;&lt;abbr-1&gt;Nat. Genet.&lt;/abbr-1&gt;&lt;abbr-2&gt;Nat Genet&lt;/abbr-2&gt;&lt;/periodical&gt;&lt;pages&gt;390-400&lt;/pages&gt;&lt;volume&gt;50&lt;/volume&gt;&lt;number&gt;3&lt;/number&gt;&lt;dates&gt;&lt;year&gt;2018&lt;/year&gt;&lt;pub-dates&gt;&lt;date&gt;2018/03/01&lt;/date&gt;&lt;/pub-dates&gt;&lt;/dates&gt;&lt;isbn&gt;1546-1718&lt;/isbn&gt;&lt;urls&gt;&lt;related-urls&gt;&lt;url&gt;https://doi.org/10.1038/s41588-018-0047-6&lt;/url&gt;&lt;/related-urls&gt;&lt;/urls&gt;&lt;electronic-resource-num&gt;10.1038/s41588-018-0047-6&lt;/electronic-resource-num&gt;&lt;/record&gt;&lt;/Cite&gt;&lt;/EndNote&gt;</w:instrText>
            </w:r>
            <w:r w:rsidRPr="00A3494E">
              <w:fldChar w:fldCharType="separate"/>
            </w:r>
            <w:r w:rsidR="002F7D62">
              <w:rPr>
                <w:noProof/>
              </w:rPr>
              <w:t>[</w:t>
            </w:r>
            <w:hyperlink w:anchor="_ENREF_8" w:tooltip="Kanai, 2018 #144709" w:history="1">
              <w:r w:rsidR="002F7D62" w:rsidRPr="00FB13C7">
                <w:rPr>
                  <w:rStyle w:val="Hyperlink"/>
                  <w:noProof/>
                </w:rPr>
                <w:t>8</w:t>
              </w:r>
            </w:hyperlink>
            <w:r w:rsidR="002F7D62">
              <w:rPr>
                <w:noProof/>
              </w:rPr>
              <w:t>]</w:t>
            </w:r>
            <w:r w:rsidRPr="00A3494E"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4CCAB79" w14:textId="0760BC39" w:rsidR="00E4097E" w:rsidRPr="00A3494E" w:rsidRDefault="00E4097E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>
                <w:fldData xml:space="preserve">PEVuZE5vdGU+PENpdGU+PEF1dGhvcj5EYXk8L0F1dGhvcj48WWVhcj4yMDE1PC9ZZWFyPjxSZWNO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</w:fldData>
              </w:fldChar>
            </w:r>
            <w:r w:rsidRPr="00A3494E">
              <w:instrText xml:space="preserve"> ADDIN EN.CITE </w:instrText>
            </w:r>
            <w:r w:rsidRPr="00A3494E">
              <w:fldChar w:fldCharType="begin">
                <w:fldData xml:space="preserve">PEVuZE5vdGU+PENpdGU+PEF1dGhvcj5EYXk8L0F1dGhvcj48WWVhcj4yMDE1PC9ZZWFyPjxSZWNO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</w:fldData>
              </w:fldChar>
            </w:r>
            <w:r w:rsidRPr="00A3494E">
              <w:instrText xml:space="preserve"> ADDIN EN.CITE.DATA </w:instrText>
            </w:r>
            <w:r w:rsidRPr="00A3494E">
              <w:fldChar w:fldCharType="end"/>
            </w:r>
            <w:r w:rsidRPr="00A3494E">
              <w:fldChar w:fldCharType="separate"/>
            </w:r>
            <w:r w:rsidRPr="00A3494E">
              <w:rPr>
                <w:noProof/>
              </w:rPr>
              <w:t>[</w:t>
            </w:r>
            <w:hyperlink w:anchor="_ENREF_16" w:tooltip="Day, 2015 #88592" w:history="1">
              <w:r w:rsidRPr="00FB13C7">
                <w:rPr>
                  <w:rStyle w:val="Hyperlink"/>
                  <w:noProof/>
                </w:rPr>
                <w:t>16</w:t>
              </w:r>
            </w:hyperlink>
            <w:r w:rsidRPr="00A3494E">
              <w:rPr>
                <w:noProof/>
              </w:rPr>
              <w:t>]</w:t>
            </w:r>
            <w:r w:rsidRPr="00A3494E">
              <w:fldChar w:fldCharType="end"/>
            </w:r>
          </w:p>
        </w:tc>
      </w:tr>
      <w:tr w:rsidR="0056611A" w:rsidRPr="00A3494E" w14:paraId="5DC6A3A9" w14:textId="77777777" w:rsidTr="00E164BD">
        <w:trPr>
          <w:trHeight w:val="73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4EB94" w14:textId="2C495718" w:rsidR="0056611A" w:rsidRPr="00A3494E" w:rsidRDefault="0056611A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</w:rPr>
            </w:pPr>
            <w:r w:rsidRPr="00A3494E">
              <w:rPr>
                <w:rFonts w:eastAsia="DengXian"/>
                <w:kern w:val="0"/>
              </w:rPr>
              <w:t>3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E5A18" w14:textId="149F0E9C" w:rsidR="0056611A" w:rsidRPr="00A3494E" w:rsidRDefault="0056611A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PCA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30F95" w14:textId="350036D0" w:rsidR="0056611A" w:rsidRPr="00A3494E" w:rsidRDefault="0056611A" w:rsidP="005B74CE">
            <w:pPr>
              <w:widowControl/>
              <w:spacing w:afterLines="0" w:after="0" w:line="240" w:lineRule="auto"/>
              <w:jc w:val="center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5,143,26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977D5" w14:textId="64438F9E" w:rsidR="0056611A" w:rsidRPr="00A3494E" w:rsidRDefault="0056611A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20,562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702C4" w14:textId="0EE99A3C" w:rsidR="0056611A" w:rsidRPr="00A3494E" w:rsidRDefault="0056611A" w:rsidP="005B74CE">
            <w:pPr>
              <w:widowControl/>
              <w:spacing w:afterLines="0" w:after="0" w:line="240" w:lineRule="auto"/>
              <w:jc w:val="left"/>
              <w:rPr>
                <w:rFonts w:eastAsia="DengXian"/>
                <w:kern w:val="0"/>
              </w:rPr>
            </w:pPr>
            <w:r w:rsidRPr="00A3494E">
              <w:rPr>
                <w:rFonts w:eastAsia="DengXian"/>
                <w:kern w:val="0"/>
              </w:rPr>
              <w:t>137,46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1F19E" w14:textId="305C4806" w:rsidR="0056611A" w:rsidRPr="00A3494E" w:rsidRDefault="00E3232B" w:rsidP="005B74CE">
            <w:pPr>
              <w:widowControl/>
              <w:spacing w:afterLines="0" w:after="0" w:line="24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Mancuso&lt;/Author&gt;&lt;Year&gt;2016&lt;/Year&gt;&lt;RecNum&gt;51235&lt;/RecNum&gt;&lt;DisplayText&gt;[17]&lt;/DisplayText&gt;&lt;record&gt;&lt;rec-number&gt;51235&lt;/rec-number&gt;&lt;foreign-keys&gt;&lt;key app="EN" db-id="0vtvv209k9wdr9efdwqx29f1e2weedppdzza"&gt;51235&lt;/key&gt;&lt;/foreign-keys&gt;&lt;ref-type name="Journal Article"&gt;17&lt;/ref-type&gt;&lt;contributors&gt;&lt;authors&gt;&lt;author&gt;Mancuso, Nicholas&lt;/author&gt;&lt;author&gt;Rohland, Nadin&lt;/author&gt;&lt;author&gt;Rand, Kristin A.&lt;/author&gt;&lt;author&gt;Tandon, Arti&lt;/author&gt;&lt;author&gt;Allen, Alexander&lt;/author&gt;&lt;author&gt;Quinque, Dominique&lt;/author&gt;&lt;author&gt;Mallick, Swapan&lt;/author&gt;&lt;author&gt;Li, Heng&lt;/author&gt;&lt;author&gt;Stram, Alex&lt;/author&gt;&lt;author&gt;Sheng, Xin&lt;/author&gt;&lt;author&gt;Kote-Jarai, Zsofia&lt;/author&gt;&lt;author&gt;Easton, Douglas F.&lt;/author&gt;&lt;author&gt;Eeles, Rosalind A.&lt;/author&gt;&lt;author&gt;the, Practical consortium&lt;/author&gt;&lt;author&gt;Le Marchand, Loic&lt;/author&gt;&lt;author&gt;Lubwama, Alex&lt;/author&gt;&lt;author&gt;Stram, Daniel&lt;/author&gt;&lt;author&gt;Watya, Stephen&lt;/author&gt;&lt;author&gt;Conti, David V.&lt;/author&gt;&lt;author&gt;Henderson, Brian&lt;/author&gt;&lt;author&gt;Haiman, Christopher A.&lt;/author&gt;&lt;author&gt;Pasaniuc, Bogdan&lt;/author&gt;&lt;author&gt;Reich, David&lt;/author&gt;&lt;/authors&gt;&lt;/contributors&gt;&lt;titles&gt;&lt;title&gt;The contribution of rare variation to prostate cancer heritability&lt;/title&gt;&lt;secondary-title&gt;Nature Genetics&lt;/secondary-title&gt;&lt;/titles&gt;&lt;periodical&gt;&lt;full-title&gt;Nature Genetics&lt;/full-title&gt;&lt;abbr-1&gt;Nat. Genet.&lt;/abbr-1&gt;&lt;abbr-2&gt;Nat Genet&lt;/abbr-2&gt;&lt;/periodical&gt;&lt;pages&gt;30-35&lt;/pages&gt;&lt;volume&gt;48&lt;/volume&gt;&lt;number&gt;1&lt;/number&gt;&lt;dates&gt;&lt;year&gt;2016&lt;/year&gt;&lt;/dates&gt;&lt;publisher&gt;Nature Publishing Group, a division of Macmillan Publishers Limited. All Rights Reserved.&lt;/publisher&gt;&lt;isbn&gt;1061-4036&lt;/isbn&gt;&lt;work-type&gt;Article&lt;/work-type&gt;&lt;urls&gt;&lt;related-urls&gt;&lt;url&gt;http://dx.doi.org/10.1038/ng.3446&lt;/url&gt;&lt;/related-urls&gt;&lt;/urls&gt;&lt;electronic-resource-num&gt;10.1038/ng.3446&amp;#xD;http://www.nature.com/ng/journal/v48/n1/abs/ng.3446.html#supplementary-information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7" w:tooltip="Mancuso, 2016 #51235" w:history="1">
              <w:r w:rsidRPr="00FB13C7">
                <w:rPr>
                  <w:rStyle w:val="Hyperlink"/>
                  <w:noProof/>
                </w:rPr>
                <w:t>17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F211F" w14:textId="70C21FD2" w:rsidR="0056611A" w:rsidRPr="00A3494E" w:rsidRDefault="0056611A" w:rsidP="005B74CE">
            <w:pPr>
              <w:widowControl/>
              <w:spacing w:afterLines="0" w:after="0" w:line="240" w:lineRule="auto"/>
              <w:jc w:val="center"/>
            </w:pPr>
            <w:r w:rsidRPr="00A3494E">
              <w:fldChar w:fldCharType="begin">
                <w:fldData xml:space="preserve">PEVuZE5vdGU+PENpdGU+PEF1dGhvcj5TY2h1bWFjaGVyPC9BdXRob3I+PFllYXI+MjAxODwvWWVh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</w:fldData>
              </w:fldChar>
            </w:r>
            <w:r w:rsidR="00E3232B">
              <w:instrText xml:space="preserve"> ADDIN EN.CITE </w:instrText>
            </w:r>
            <w:r w:rsidR="00E3232B">
              <w:fldChar w:fldCharType="begin">
                <w:fldData xml:space="preserve">PEVuZE5vdGU+PENpdGU+PEF1dGhvcj5TY2h1bWFjaGVyPC9BdXRob3I+PFllYXI+MjAxODwvWWVh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</w:fldData>
              </w:fldChar>
            </w:r>
            <w:r w:rsidR="00E3232B">
              <w:instrText xml:space="preserve"> ADDIN EN.CITE.DATA </w:instrText>
            </w:r>
            <w:r w:rsidR="00E3232B">
              <w:fldChar w:fldCharType="end"/>
            </w:r>
            <w:r w:rsidRPr="00A3494E">
              <w:fldChar w:fldCharType="separate"/>
            </w:r>
            <w:r w:rsidR="00E3232B">
              <w:rPr>
                <w:noProof/>
              </w:rPr>
              <w:t>[</w:t>
            </w:r>
            <w:hyperlink w:anchor="_ENREF_18" w:tooltip="Schumacher, 2018 #853" w:history="1">
              <w:r w:rsidR="00E3232B" w:rsidRPr="00FB13C7">
                <w:rPr>
                  <w:rStyle w:val="Hyperlink"/>
                  <w:noProof/>
                </w:rPr>
                <w:t>18</w:t>
              </w:r>
            </w:hyperlink>
            <w:r w:rsidR="00E3232B">
              <w:rPr>
                <w:noProof/>
              </w:rPr>
              <w:t>]</w:t>
            </w:r>
            <w:r w:rsidRPr="00A3494E">
              <w:fldChar w:fldCharType="end"/>
            </w:r>
          </w:p>
        </w:tc>
      </w:tr>
    </w:tbl>
    <w:p w14:paraId="1F213382" w14:textId="00F6A9FF" w:rsidR="00E20500" w:rsidRDefault="00E20500" w:rsidP="00F510F5">
      <w:pPr>
        <w:spacing w:beforeLines="50" w:before="163" w:after="163" w:line="240" w:lineRule="auto"/>
      </w:pPr>
      <w:r w:rsidRPr="00A81DAD">
        <w:t xml:space="preserve">Note: </w:t>
      </w:r>
      <w:r w:rsidRPr="00A81DAD">
        <w:rPr>
          <w:i/>
          <w:iCs/>
        </w:rPr>
        <w:t>k</w:t>
      </w:r>
      <w:r w:rsidRPr="00A81DAD">
        <w:t xml:space="preserve"> is the number of SNPs shared by the EAS and EUR GWASs, </w:t>
      </w:r>
      <w:bookmarkStart w:id="2" w:name="_Hlk66892324"/>
      <w:r w:rsidRPr="00A81DAD">
        <w:rPr>
          <w:i/>
          <w:iCs/>
        </w:rPr>
        <w:t>n</w:t>
      </w:r>
      <w:r w:rsidRPr="00A81DAD">
        <w:rPr>
          <w:vertAlign w:val="subscript"/>
        </w:rPr>
        <w:t>1</w:t>
      </w:r>
      <w:r w:rsidRPr="00A81DAD">
        <w:t xml:space="preserve"> and </w:t>
      </w:r>
      <w:r w:rsidRPr="00A81DAD">
        <w:rPr>
          <w:i/>
          <w:iCs/>
        </w:rPr>
        <w:t>n</w:t>
      </w:r>
      <w:r w:rsidRPr="00A81DAD">
        <w:rPr>
          <w:vertAlign w:val="subscript"/>
        </w:rPr>
        <w:t>2</w:t>
      </w:r>
      <w:r w:rsidRPr="00A81DAD">
        <w:t xml:space="preserve"> are the effective sample sizes of EAS and EUR,</w:t>
      </w:r>
      <w:bookmarkEnd w:id="2"/>
      <w:r w:rsidRPr="00A81DAD">
        <w:t xml:space="preserve"> which is the original sample size for </w:t>
      </w:r>
      <w:r w:rsidRPr="00A81DAD">
        <w:rPr>
          <w:bCs/>
        </w:rPr>
        <w:t xml:space="preserve">continuous </w:t>
      </w:r>
      <w:r w:rsidR="0072423B" w:rsidRPr="00A81DAD">
        <w:rPr>
          <w:bCs/>
        </w:rPr>
        <w:t>phenotype</w:t>
      </w:r>
      <w:r w:rsidRPr="00A81DAD">
        <w:rPr>
          <w:bCs/>
        </w:rPr>
        <w:t xml:space="preserve">s and is the effective sample size for binary </w:t>
      </w:r>
      <w:r w:rsidR="0072423B" w:rsidRPr="00A81DAD">
        <w:rPr>
          <w:bCs/>
        </w:rPr>
        <w:t>phenotype</w:t>
      </w:r>
      <w:r w:rsidRPr="00A81DAD">
        <w:rPr>
          <w:bCs/>
        </w:rPr>
        <w:t>s computed via 4/(1/</w:t>
      </w:r>
      <w:r w:rsidRPr="00A81DAD">
        <w:rPr>
          <w:bCs/>
          <w:i/>
          <w:iCs/>
        </w:rPr>
        <w:t>n</w:t>
      </w:r>
      <w:r w:rsidRPr="00A81DAD">
        <w:rPr>
          <w:bCs/>
          <w:vertAlign w:val="subscript"/>
        </w:rPr>
        <w:t>case</w:t>
      </w:r>
      <w:r w:rsidRPr="00A81DAD">
        <w:rPr>
          <w:bCs/>
        </w:rPr>
        <w:t>+1/</w:t>
      </w:r>
      <w:r w:rsidRPr="00A81DAD">
        <w:rPr>
          <w:bCs/>
          <w:i/>
          <w:iCs/>
        </w:rPr>
        <w:t>n</w:t>
      </w:r>
      <w:r w:rsidRPr="00A81DAD">
        <w:rPr>
          <w:bCs/>
          <w:vertAlign w:val="subscript"/>
        </w:rPr>
        <w:t>control</w:t>
      </w:r>
      <w:r w:rsidRPr="00A81DAD">
        <w:rPr>
          <w:bCs/>
        </w:rPr>
        <w:t>)</w:t>
      </w:r>
      <w:r w:rsidRPr="00A81DAD">
        <w:t xml:space="preserve"> </w:t>
      </w:r>
      <w:r w:rsidR="00C46A9A" w:rsidRPr="00A81DAD">
        <w:fldChar w:fldCharType="begin"/>
      </w:r>
      <w:r w:rsidR="00E3232B">
        <w:instrText xml:space="preserve"> ADDIN EN.CITE &lt;EndNote&gt;&lt;Cite&gt;&lt;Author&gt;Willer&lt;/Author&gt;&lt;Year&gt;2010&lt;/Year&gt;&lt;RecNum&gt;124968&lt;/RecNum&gt;&lt;DisplayText&gt;[19]&lt;/DisplayText&gt;&lt;record&gt;&lt;rec-number&gt;124968&lt;/rec-number&gt;&lt;foreign-keys&gt;&lt;key app="EN" db-id="0vtvv209k9wdr9efdwqx29f1e2weedppdzza"&gt;124968&lt;/key&gt;&lt;/foreign-keys&gt;&lt;ref-type name="Journal Article"&gt;17&lt;/ref-type&gt;&lt;contributors&gt;&lt;authors&gt;&lt;author&gt;Willer, C. J.&lt;/author&gt;&lt;author&gt;Li, Y.&lt;/author&gt;&lt;author&gt;Abecasis, G. R.&lt;/author&gt;&lt;/authors&gt;&lt;/contributors&gt;&lt;titles&gt;&lt;title&gt;METAL: fast and efficient meta-analysis of genome-wide association scans&lt;/title&gt;&lt;secondary-title&gt;Bioinformatics&lt;/secondary-title&gt;&lt;/titles&gt;&lt;periodical&gt;&lt;full-title&gt;Bioinformatics&lt;/full-title&gt;&lt;abbr-1&gt;Bioinformatics&lt;/abbr-1&gt;&lt;abbr-2&gt;Bioinformatics&lt;/abbr-2&gt;&lt;/periodical&gt;&lt;pages&gt;2190-2191&lt;/pages&gt;&lt;volume&gt;26&lt;/volume&gt;&lt;dates&gt;&lt;year&gt;2010&lt;/year&gt;&lt;/dates&gt;&lt;work-type&gt;10.1093/bioinformatics/btq340&lt;/work-type&gt;&lt;urls&gt;&lt;related-urls&gt;&lt;url&gt;http://dx.doi.org/10.1093/bioinformatics/btq340&lt;/url&gt;&lt;/related-urls&gt;&lt;/urls&gt;&lt;/record&gt;&lt;/Cite&gt;&lt;/EndNote&gt;</w:instrText>
      </w:r>
      <w:r w:rsidR="00C46A9A" w:rsidRPr="00A81DAD">
        <w:fldChar w:fldCharType="separate"/>
      </w:r>
      <w:r w:rsidR="00E3232B">
        <w:rPr>
          <w:noProof/>
        </w:rPr>
        <w:t>[</w:t>
      </w:r>
      <w:hyperlink w:anchor="_ENREF_19" w:tooltip="Willer, 2010 #124968" w:history="1">
        <w:r w:rsidR="00E3232B" w:rsidRPr="00FB13C7">
          <w:rPr>
            <w:rStyle w:val="Hyperlink"/>
            <w:noProof/>
          </w:rPr>
          <w:t>19</w:t>
        </w:r>
      </w:hyperlink>
      <w:r w:rsidR="00E3232B">
        <w:rPr>
          <w:noProof/>
        </w:rPr>
        <w:t>]</w:t>
      </w:r>
      <w:r w:rsidR="00C46A9A" w:rsidRPr="00A81DAD">
        <w:fldChar w:fldCharType="end"/>
      </w:r>
      <w:r w:rsidRPr="00A81DAD">
        <w:t>.</w:t>
      </w:r>
    </w:p>
    <w:p w14:paraId="739C8556" w14:textId="3D702CC7" w:rsidR="00663C85" w:rsidRPr="00A81DAD" w:rsidRDefault="00663C85" w:rsidP="00663C85">
      <w:pPr>
        <w:spacing w:after="163" w:line="240" w:lineRule="auto"/>
      </w:pPr>
      <w:r w:rsidRPr="0057078F">
        <w:rPr>
          <w:color w:val="FF0000"/>
        </w:rPr>
        <w:lastRenderedPageBreak/>
        <w:t>Table S</w:t>
      </w:r>
      <w:r w:rsidRPr="0057078F">
        <w:rPr>
          <w:rFonts w:hint="eastAsia"/>
          <w:color w:val="FF0000"/>
        </w:rPr>
        <w:t>2</w:t>
      </w:r>
      <w:r w:rsidRPr="00A81DAD">
        <w:t xml:space="preserve">. Summary </w:t>
      </w:r>
      <w:r>
        <w:rPr>
          <w:rFonts w:hint="eastAsia"/>
        </w:rPr>
        <w:t xml:space="preserve">statistics </w:t>
      </w:r>
      <w:r w:rsidRPr="00A81DAD">
        <w:t xml:space="preserve">of </w:t>
      </w:r>
      <w:r>
        <w:rPr>
          <w:rFonts w:hint="eastAsia"/>
        </w:rPr>
        <w:t>those selected SNPs</w:t>
      </w:r>
    </w:p>
    <w:p w14:paraId="720E1677" w14:textId="77777777" w:rsidR="00663C85" w:rsidRPr="00A81DAD" w:rsidRDefault="00663C85" w:rsidP="00F510F5">
      <w:pPr>
        <w:spacing w:beforeLines="50" w:before="163" w:after="163" w:line="240" w:lineRule="auto"/>
        <w:sectPr w:rsidR="00663C85" w:rsidRPr="00A81DAD" w:rsidSect="0063170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797" w:bottom="1440" w:left="1797" w:header="851" w:footer="851" w:gutter="0"/>
          <w:cols w:space="425"/>
          <w:docGrid w:type="lines" w:linePitch="326"/>
        </w:sectPr>
      </w:pPr>
    </w:p>
    <w:p w14:paraId="57C1B99A" w14:textId="77777777" w:rsidR="00E20500" w:rsidRPr="00A81DAD" w:rsidRDefault="00E20500" w:rsidP="00941E79">
      <w:pPr>
        <w:spacing w:after="163" w:line="240" w:lineRule="auto"/>
        <w:jc w:val="left"/>
        <w:rPr>
          <w:b/>
          <w:bCs/>
        </w:rPr>
      </w:pPr>
      <w:r w:rsidRPr="00A81DAD">
        <w:rPr>
          <w:rFonts w:hint="eastAsia"/>
          <w:b/>
          <w:bCs/>
        </w:rPr>
        <w:lastRenderedPageBreak/>
        <w:t>References</w:t>
      </w:r>
    </w:p>
    <w:p w14:paraId="3AC0384D" w14:textId="77777777" w:rsidR="00FB13C7" w:rsidRPr="00FB13C7" w:rsidRDefault="00E20500" w:rsidP="00FB13C7">
      <w:pPr>
        <w:spacing w:after="163" w:line="240" w:lineRule="auto"/>
        <w:ind w:left="720" w:hanging="720"/>
        <w:rPr>
          <w:noProof/>
        </w:rPr>
      </w:pPr>
      <w:r w:rsidRPr="00A81DAD">
        <w:rPr>
          <w:rFonts w:eastAsia="DengXian"/>
          <w:noProof/>
        </w:rPr>
        <w:fldChar w:fldCharType="begin"/>
      </w:r>
      <w:r w:rsidRPr="00A81DAD">
        <w:instrText xml:space="preserve"> ADDIN EN.REFLIST </w:instrText>
      </w:r>
      <w:r w:rsidRPr="00A81DAD">
        <w:rPr>
          <w:rFonts w:eastAsia="DengXian"/>
          <w:noProof/>
        </w:rPr>
        <w:fldChar w:fldCharType="separate"/>
      </w:r>
      <w:bookmarkStart w:id="3" w:name="_ENREF_1"/>
      <w:r w:rsidR="00FB13C7" w:rsidRPr="00FB13C7">
        <w:rPr>
          <w:noProof/>
        </w:rPr>
        <w:t>1.</w:t>
      </w:r>
      <w:r w:rsidR="00FB13C7" w:rsidRPr="00FB13C7">
        <w:rPr>
          <w:noProof/>
        </w:rPr>
        <w:tab/>
        <w:t xml:space="preserve">Okada Y, Wu D, Trynka G, Raj T, Terao C, Ikari K, Kochi Y, Ohmura K, Suzuki A, Yoshida S: </w:t>
      </w:r>
      <w:r w:rsidR="00FB13C7" w:rsidRPr="00FB13C7">
        <w:rPr>
          <w:b/>
          <w:noProof/>
        </w:rPr>
        <w:t>Genetics of rheumatoid arthritis contributes to biology and drug discovery</w:t>
      </w:r>
      <w:r w:rsidR="00FB13C7" w:rsidRPr="00FB13C7">
        <w:rPr>
          <w:noProof/>
        </w:rPr>
        <w:t xml:space="preserve">. </w:t>
      </w:r>
      <w:r w:rsidR="00FB13C7" w:rsidRPr="00FB13C7">
        <w:rPr>
          <w:i/>
          <w:noProof/>
        </w:rPr>
        <w:t xml:space="preserve">Nature </w:t>
      </w:r>
      <w:r w:rsidR="00FB13C7" w:rsidRPr="00FB13C7">
        <w:rPr>
          <w:noProof/>
        </w:rPr>
        <w:t xml:space="preserve">2014, </w:t>
      </w:r>
      <w:r w:rsidR="00FB13C7" w:rsidRPr="00FB13C7">
        <w:rPr>
          <w:b/>
          <w:noProof/>
        </w:rPr>
        <w:t>506</w:t>
      </w:r>
      <w:r w:rsidR="00FB13C7" w:rsidRPr="00FB13C7">
        <w:rPr>
          <w:noProof/>
        </w:rPr>
        <w:t>(7488):376-381.</w:t>
      </w:r>
      <w:bookmarkEnd w:id="3"/>
    </w:p>
    <w:p w14:paraId="1C0B3FA3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4" w:name="_ENREF_2"/>
      <w:r w:rsidRPr="00FB13C7">
        <w:rPr>
          <w:noProof/>
        </w:rPr>
        <w:t>2.</w:t>
      </w:r>
      <w:r w:rsidRPr="00FB13C7">
        <w:rPr>
          <w:noProof/>
        </w:rPr>
        <w:tab/>
        <w:t>Ishigaki K, Akiyama M, Kanai M, Takahashi A, Kawakami E, Sugishita H, Sakaue S, Matoba N, Low S-K, Okada Y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Large-scale genome-wide association study in a Japanese population identifies novel susceptibility loci across different diseases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>2020.</w:t>
      </w:r>
      <w:bookmarkEnd w:id="4"/>
    </w:p>
    <w:p w14:paraId="27DC701C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5" w:name="_ENREF_3"/>
      <w:r w:rsidRPr="00FB13C7">
        <w:rPr>
          <w:noProof/>
        </w:rPr>
        <w:t>3.</w:t>
      </w:r>
      <w:r w:rsidRPr="00FB13C7">
        <w:rPr>
          <w:noProof/>
        </w:rPr>
        <w:tab/>
        <w:t>Ferreira MAR, Mathur R, Vonk JM, Szwajda A, Brumpton B, Granell R, Brew BK, Ullemar V, Lu Y, Jiang Y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Genetic Architectures of Childhood- and Adult-Onset Asthma Are Partly Distinct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Am J Hum Genet </w:t>
      </w:r>
      <w:r w:rsidRPr="00FB13C7">
        <w:rPr>
          <w:noProof/>
        </w:rPr>
        <w:t xml:space="preserve">2019, </w:t>
      </w:r>
      <w:r w:rsidRPr="00FB13C7">
        <w:rPr>
          <w:b/>
          <w:noProof/>
        </w:rPr>
        <w:t>104</w:t>
      </w:r>
      <w:r w:rsidRPr="00FB13C7">
        <w:rPr>
          <w:noProof/>
        </w:rPr>
        <w:t>(4):665-684.</w:t>
      </w:r>
      <w:bookmarkEnd w:id="5"/>
    </w:p>
    <w:p w14:paraId="0A002DDF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6" w:name="_ENREF_4"/>
      <w:r w:rsidRPr="00FB13C7">
        <w:rPr>
          <w:noProof/>
        </w:rPr>
        <w:t>4.</w:t>
      </w:r>
      <w:r w:rsidRPr="00FB13C7">
        <w:rPr>
          <w:noProof/>
        </w:rPr>
        <w:tab/>
        <w:t>Low S-K, Takahashi A, Ebana Y, Ozaki K, Christophersen IE, Ellinor PT, Consortium AF, Ogishima S, Yamamoto M, Satoh M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Identification of six new genetic loci associated with atrial fibrillation in the Japanese population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7, </w:t>
      </w:r>
      <w:r w:rsidRPr="00FB13C7">
        <w:rPr>
          <w:b/>
          <w:noProof/>
        </w:rPr>
        <w:t>49</w:t>
      </w:r>
      <w:r w:rsidRPr="00FB13C7">
        <w:rPr>
          <w:noProof/>
        </w:rPr>
        <w:t>(6):953-958.</w:t>
      </w:r>
      <w:bookmarkEnd w:id="6"/>
    </w:p>
    <w:p w14:paraId="4F894C2F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7" w:name="_ENREF_5"/>
      <w:r w:rsidRPr="00FB13C7">
        <w:rPr>
          <w:noProof/>
        </w:rPr>
        <w:t>5.</w:t>
      </w:r>
      <w:r w:rsidRPr="00FB13C7">
        <w:rPr>
          <w:noProof/>
        </w:rPr>
        <w:tab/>
        <w:t>Nielsen JB, Thorolfsdottir RB, Fritsche LG, Zhou W, Skov MW, Graham SE, Herron TJ, McCarthy S, Schmidt EM, Sveinbjornsson G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Biobank-driven genomic discovery yields new insight into atrial fibrillation biology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8, </w:t>
      </w:r>
      <w:r w:rsidRPr="00FB13C7">
        <w:rPr>
          <w:b/>
          <w:noProof/>
        </w:rPr>
        <w:t>50</w:t>
      </w:r>
      <w:r w:rsidRPr="00FB13C7">
        <w:rPr>
          <w:noProof/>
        </w:rPr>
        <w:t>(9):1234-1239.</w:t>
      </w:r>
      <w:bookmarkEnd w:id="7"/>
    </w:p>
    <w:p w14:paraId="1BA21359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8" w:name="_ENREF_6"/>
      <w:r w:rsidRPr="00FB13C7">
        <w:rPr>
          <w:noProof/>
        </w:rPr>
        <w:t>6.</w:t>
      </w:r>
      <w:r w:rsidRPr="00FB13C7">
        <w:rPr>
          <w:noProof/>
        </w:rPr>
        <w:tab/>
        <w:t>Spracklen CN, Horikoshi M, Kim YJ, Lin K, Bragg F, Moon S, Suzuki K, Tam CHT, Tabara Y, Kwak S-H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Identification of type 2 diabetes loci in 433,540 East Asian individuals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ure </w:t>
      </w:r>
      <w:r w:rsidRPr="00FB13C7">
        <w:rPr>
          <w:noProof/>
        </w:rPr>
        <w:t>2020.</w:t>
      </w:r>
      <w:bookmarkEnd w:id="8"/>
    </w:p>
    <w:p w14:paraId="2E5D8507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9" w:name="_ENREF_7"/>
      <w:r w:rsidRPr="00FB13C7">
        <w:rPr>
          <w:noProof/>
        </w:rPr>
        <w:t>7.</w:t>
      </w:r>
      <w:r w:rsidRPr="00FB13C7">
        <w:rPr>
          <w:noProof/>
        </w:rPr>
        <w:tab/>
        <w:t>Mahajan A, Taliun D, Thurner M, Robertson NR, Torres JM, Rayner NW, Payne AJ, Steinthorsdottir V, Scott RA, Grarup N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Fine-mapping type 2 diabetes loci to single-variant resolution using high-density imputation and islet-specific epigenome maps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8, </w:t>
      </w:r>
      <w:r w:rsidRPr="00FB13C7">
        <w:rPr>
          <w:b/>
          <w:noProof/>
        </w:rPr>
        <w:t>50</w:t>
      </w:r>
      <w:r w:rsidRPr="00FB13C7">
        <w:rPr>
          <w:noProof/>
        </w:rPr>
        <w:t>(11):1505-1513.</w:t>
      </w:r>
      <w:bookmarkEnd w:id="9"/>
    </w:p>
    <w:p w14:paraId="450AA2E3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0" w:name="_ENREF_8"/>
      <w:r w:rsidRPr="00FB13C7">
        <w:rPr>
          <w:noProof/>
        </w:rPr>
        <w:t>8.</w:t>
      </w:r>
      <w:r w:rsidRPr="00FB13C7">
        <w:rPr>
          <w:noProof/>
        </w:rPr>
        <w:tab/>
        <w:t>Kanai M, Akiyama M, Takahashi A, Matoba N, Momozawa Y, Ikeda M, Iwata N, Ikegawa S, Hirata M, Matsuda K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Genetic analysis of quantitative traits in the Japanese population links cell types to complex human diseases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8, </w:t>
      </w:r>
      <w:r w:rsidRPr="00FB13C7">
        <w:rPr>
          <w:b/>
          <w:noProof/>
        </w:rPr>
        <w:t>50</w:t>
      </w:r>
      <w:r w:rsidRPr="00FB13C7">
        <w:rPr>
          <w:noProof/>
        </w:rPr>
        <w:t>(3):390-400.</w:t>
      </w:r>
      <w:bookmarkEnd w:id="10"/>
    </w:p>
    <w:p w14:paraId="6D5E5375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1" w:name="_ENREF_9"/>
      <w:r w:rsidRPr="00FB13C7">
        <w:rPr>
          <w:noProof/>
        </w:rPr>
        <w:t>9.</w:t>
      </w:r>
      <w:r w:rsidRPr="00FB13C7">
        <w:rPr>
          <w:noProof/>
        </w:rPr>
        <w:tab/>
        <w:t>Wheeler E, Leong A, Liu C-T, Hivert M-F, Strawbridge RJ, Podmore C, Li M, Yao J, Sim X, Hong J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Impact of common genetic determinants of Hemoglobin A1c on type 2 diabetes risk and diagnosis in ancestrally diverse populations: A transethnic genome-wide meta-analysis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PLoS Med </w:t>
      </w:r>
      <w:r w:rsidRPr="00FB13C7">
        <w:rPr>
          <w:noProof/>
        </w:rPr>
        <w:t xml:space="preserve">2017, </w:t>
      </w:r>
      <w:r w:rsidRPr="00FB13C7">
        <w:rPr>
          <w:b/>
          <w:noProof/>
        </w:rPr>
        <w:t>14</w:t>
      </w:r>
      <w:r w:rsidRPr="00FB13C7">
        <w:rPr>
          <w:noProof/>
        </w:rPr>
        <w:t>(9):e1002383.</w:t>
      </w:r>
      <w:bookmarkEnd w:id="11"/>
    </w:p>
    <w:p w14:paraId="181A2E66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2" w:name="_ENREF_10"/>
      <w:r w:rsidRPr="00FB13C7">
        <w:rPr>
          <w:noProof/>
        </w:rPr>
        <w:t>10.</w:t>
      </w:r>
      <w:r w:rsidRPr="00FB13C7">
        <w:rPr>
          <w:noProof/>
        </w:rPr>
        <w:tab/>
        <w:t>Evangelou E, Warren HR, Mosen-Ansorena D, Mifsud B, Pazoki R, Gao H, Ntritsos G, Dimou N, Cabrera CP, Karaman I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Genetic analysis of over 1 million people identifies 535 new loci associated with blood pressure traits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8, </w:t>
      </w:r>
      <w:r w:rsidRPr="00FB13C7">
        <w:rPr>
          <w:b/>
          <w:noProof/>
        </w:rPr>
        <w:t>50</w:t>
      </w:r>
      <w:r w:rsidRPr="00FB13C7">
        <w:rPr>
          <w:noProof/>
        </w:rPr>
        <w:t>(10):1412-1425.</w:t>
      </w:r>
      <w:bookmarkEnd w:id="12"/>
    </w:p>
    <w:p w14:paraId="459162C9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3" w:name="_ENREF_11"/>
      <w:r w:rsidRPr="00FB13C7">
        <w:rPr>
          <w:noProof/>
        </w:rPr>
        <w:t>11.</w:t>
      </w:r>
      <w:r w:rsidRPr="00FB13C7">
        <w:rPr>
          <w:noProof/>
        </w:rPr>
        <w:tab/>
        <w:t>Akiyama M, Okada Y, Kanai M, Takahashi A, Momozawa Y, Ikeda M, Iwata N, Ikegawa S, Hirata M, Matsuda K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Genome-wide association study identifies 112 new loci for body mass index in the Japanese population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7, </w:t>
      </w:r>
      <w:r w:rsidRPr="00FB13C7">
        <w:rPr>
          <w:b/>
          <w:noProof/>
        </w:rPr>
        <w:t>49</w:t>
      </w:r>
      <w:r w:rsidRPr="00FB13C7">
        <w:rPr>
          <w:noProof/>
        </w:rPr>
        <w:t>(10):1458-1467.</w:t>
      </w:r>
      <w:bookmarkEnd w:id="13"/>
    </w:p>
    <w:p w14:paraId="2C6AA843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4" w:name="_ENREF_12"/>
      <w:r w:rsidRPr="00FB13C7">
        <w:rPr>
          <w:noProof/>
        </w:rPr>
        <w:lastRenderedPageBreak/>
        <w:t>12.</w:t>
      </w:r>
      <w:r w:rsidRPr="00FB13C7">
        <w:rPr>
          <w:noProof/>
        </w:rPr>
        <w:tab/>
        <w:t>Yengo L, Sidorenko J, Kemper KE, Zheng Z, Wood AR, Weedon MN, Frayling TM, Hirschhorn J, Yang J, Visscher PM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Meta-analysis of genome-wide association studies for height and body mass index in ~700000 individuals of European ancestry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Hum Mol Genet </w:t>
      </w:r>
      <w:r w:rsidRPr="00FB13C7">
        <w:rPr>
          <w:noProof/>
        </w:rPr>
        <w:t xml:space="preserve">2018, </w:t>
      </w:r>
      <w:r w:rsidRPr="00FB13C7">
        <w:rPr>
          <w:b/>
          <w:noProof/>
        </w:rPr>
        <w:t>27</w:t>
      </w:r>
      <w:r w:rsidRPr="00FB13C7">
        <w:rPr>
          <w:noProof/>
        </w:rPr>
        <w:t>(20):3641-3649.</w:t>
      </w:r>
      <w:bookmarkEnd w:id="14"/>
    </w:p>
    <w:p w14:paraId="08049A8F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5" w:name="_ENREF_13"/>
      <w:r w:rsidRPr="00FB13C7">
        <w:rPr>
          <w:noProof/>
        </w:rPr>
        <w:t>13.</w:t>
      </w:r>
      <w:r w:rsidRPr="00FB13C7">
        <w:rPr>
          <w:noProof/>
        </w:rPr>
        <w:tab/>
        <w:t>Willer CJ, Schmidt EM, Sengupta S, Peloso GM, Gustafsson S, Kanoni S, Ganna A, Chen J, Buchkovich ML, Mora S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Discovery and refinement of loci associated with lipid levels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3, </w:t>
      </w:r>
      <w:r w:rsidRPr="00FB13C7">
        <w:rPr>
          <w:b/>
          <w:noProof/>
        </w:rPr>
        <w:t>45</w:t>
      </w:r>
      <w:r w:rsidRPr="00FB13C7">
        <w:rPr>
          <w:noProof/>
        </w:rPr>
        <w:t>(11):1274-1283.</w:t>
      </w:r>
      <w:bookmarkEnd w:id="15"/>
    </w:p>
    <w:p w14:paraId="6EE66F37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6" w:name="_ENREF_14"/>
      <w:r w:rsidRPr="00FB13C7">
        <w:rPr>
          <w:noProof/>
        </w:rPr>
        <w:t>14.</w:t>
      </w:r>
      <w:r w:rsidRPr="00FB13C7">
        <w:rPr>
          <w:noProof/>
        </w:rPr>
        <w:tab/>
        <w:t>Astle WJ, Elding H, Jiang T, Allen D, Ruklisa D, Mann AL, Mead D, Bouman H, Riveros-Mckay F, Kostadima MA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The Allelic Landscape of Human Blood Cell Trait Variation and Links to Common Complex Disease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Cell </w:t>
      </w:r>
      <w:r w:rsidRPr="00FB13C7">
        <w:rPr>
          <w:noProof/>
        </w:rPr>
        <w:t xml:space="preserve">2016, </w:t>
      </w:r>
      <w:r w:rsidRPr="00FB13C7">
        <w:rPr>
          <w:b/>
          <w:noProof/>
        </w:rPr>
        <w:t>167</w:t>
      </w:r>
      <w:r w:rsidRPr="00FB13C7">
        <w:rPr>
          <w:noProof/>
        </w:rPr>
        <w:t>(5):1415-1429.</w:t>
      </w:r>
      <w:bookmarkEnd w:id="16"/>
    </w:p>
    <w:p w14:paraId="4B3F946A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7" w:name="_ENREF_15"/>
      <w:r w:rsidRPr="00FB13C7">
        <w:rPr>
          <w:noProof/>
        </w:rPr>
        <w:t>15.</w:t>
      </w:r>
      <w:r w:rsidRPr="00FB13C7">
        <w:rPr>
          <w:noProof/>
        </w:rPr>
        <w:tab/>
        <w:t>Wuttke M, Li Y, Li M, Sieber KB, Feitosa MF, Gorski M, Tin A, Wang L, Chu AY, Hoppmann A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A catalog of genetic loci associated with kidney function from analyses of a million individuals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9, </w:t>
      </w:r>
      <w:r w:rsidRPr="00FB13C7">
        <w:rPr>
          <w:b/>
          <w:noProof/>
        </w:rPr>
        <w:t>51</w:t>
      </w:r>
      <w:r w:rsidRPr="00FB13C7">
        <w:rPr>
          <w:noProof/>
        </w:rPr>
        <w:t>(6):957-972.</w:t>
      </w:r>
      <w:bookmarkEnd w:id="17"/>
    </w:p>
    <w:p w14:paraId="0DED9CA4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8" w:name="_ENREF_16"/>
      <w:r w:rsidRPr="00FB13C7">
        <w:rPr>
          <w:noProof/>
        </w:rPr>
        <w:t>16.</w:t>
      </w:r>
      <w:r w:rsidRPr="00FB13C7">
        <w:rPr>
          <w:noProof/>
        </w:rPr>
        <w:tab/>
        <w:t>Day FR, Ruth KS, Thompson DJ, Lunetta KL, Pervjakova N, Chasman DI, Stolk L, Finucane HK, Sulem P, Bulik-Sullivan B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Large-scale genomic analyses link reproductive aging to hypothalamic signaling, breast cancer susceptibility and BRCA1-mediated DNA repair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5, </w:t>
      </w:r>
      <w:r w:rsidRPr="00FB13C7">
        <w:rPr>
          <w:b/>
          <w:noProof/>
        </w:rPr>
        <w:t>47</w:t>
      </w:r>
      <w:r w:rsidRPr="00FB13C7">
        <w:rPr>
          <w:noProof/>
        </w:rPr>
        <w:t>(11):1294-1303.</w:t>
      </w:r>
      <w:bookmarkEnd w:id="18"/>
    </w:p>
    <w:p w14:paraId="374BF446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19" w:name="_ENREF_17"/>
      <w:r w:rsidRPr="00FB13C7">
        <w:rPr>
          <w:noProof/>
        </w:rPr>
        <w:t>17.</w:t>
      </w:r>
      <w:r w:rsidRPr="00FB13C7">
        <w:rPr>
          <w:noProof/>
        </w:rPr>
        <w:tab/>
        <w:t>Mancuso N, Rohland N, Rand KA, Tandon A, Allen A, Quinque D, Mallick S, Li H, Stram A, Sheng X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The contribution of rare variation to prostate cancer heritability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6, </w:t>
      </w:r>
      <w:r w:rsidRPr="00FB13C7">
        <w:rPr>
          <w:b/>
          <w:noProof/>
        </w:rPr>
        <w:t>48</w:t>
      </w:r>
      <w:r w:rsidRPr="00FB13C7">
        <w:rPr>
          <w:noProof/>
        </w:rPr>
        <w:t>(1):30-35.</w:t>
      </w:r>
      <w:bookmarkEnd w:id="19"/>
    </w:p>
    <w:p w14:paraId="732F8289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20" w:name="_ENREF_18"/>
      <w:r w:rsidRPr="00FB13C7">
        <w:rPr>
          <w:noProof/>
        </w:rPr>
        <w:t>18.</w:t>
      </w:r>
      <w:r w:rsidRPr="00FB13C7">
        <w:rPr>
          <w:noProof/>
        </w:rPr>
        <w:tab/>
        <w:t>Schumacher FR, Al Olama AA, Berndt SI, Benlloch S, Ahmed M, Saunders EJ, Dadaev T, Leongamornlert D, Anokian E, Cieza-Borrella C</w:t>
      </w:r>
      <w:r w:rsidRPr="00FB13C7">
        <w:rPr>
          <w:i/>
          <w:noProof/>
        </w:rPr>
        <w:t xml:space="preserve"> et al</w:t>
      </w:r>
      <w:r w:rsidRPr="00FB13C7">
        <w:rPr>
          <w:noProof/>
        </w:rPr>
        <w:t xml:space="preserve">: </w:t>
      </w:r>
      <w:r w:rsidRPr="00FB13C7">
        <w:rPr>
          <w:b/>
          <w:noProof/>
        </w:rPr>
        <w:t>Association analyses of more than 140,000 men identify 63 new prostate cancer susceptibility loci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Nat Genet </w:t>
      </w:r>
      <w:r w:rsidRPr="00FB13C7">
        <w:rPr>
          <w:noProof/>
        </w:rPr>
        <w:t xml:space="preserve">2018, </w:t>
      </w:r>
      <w:r w:rsidRPr="00FB13C7">
        <w:rPr>
          <w:b/>
          <w:noProof/>
        </w:rPr>
        <w:t>50</w:t>
      </w:r>
      <w:r w:rsidRPr="00FB13C7">
        <w:rPr>
          <w:noProof/>
        </w:rPr>
        <w:t>(7):928-936.</w:t>
      </w:r>
      <w:bookmarkEnd w:id="20"/>
    </w:p>
    <w:p w14:paraId="2AC08C05" w14:textId="77777777" w:rsidR="00FB13C7" w:rsidRPr="00FB13C7" w:rsidRDefault="00FB13C7" w:rsidP="00FB13C7">
      <w:pPr>
        <w:spacing w:after="163" w:line="240" w:lineRule="auto"/>
        <w:ind w:left="720" w:hanging="720"/>
        <w:rPr>
          <w:noProof/>
        </w:rPr>
      </w:pPr>
      <w:bookmarkStart w:id="21" w:name="_ENREF_19"/>
      <w:r w:rsidRPr="00FB13C7">
        <w:rPr>
          <w:noProof/>
        </w:rPr>
        <w:t>19.</w:t>
      </w:r>
      <w:r w:rsidRPr="00FB13C7">
        <w:rPr>
          <w:noProof/>
        </w:rPr>
        <w:tab/>
        <w:t xml:space="preserve">Willer CJ, Li Y, Abecasis GR: </w:t>
      </w:r>
      <w:r w:rsidRPr="00FB13C7">
        <w:rPr>
          <w:b/>
          <w:noProof/>
        </w:rPr>
        <w:t>METAL: fast and efficient meta-analysis of genome-wide association scans</w:t>
      </w:r>
      <w:r w:rsidRPr="00FB13C7">
        <w:rPr>
          <w:noProof/>
        </w:rPr>
        <w:t xml:space="preserve">. </w:t>
      </w:r>
      <w:r w:rsidRPr="00FB13C7">
        <w:rPr>
          <w:i/>
          <w:noProof/>
        </w:rPr>
        <w:t xml:space="preserve">Bioinformatics </w:t>
      </w:r>
      <w:r w:rsidRPr="00FB13C7">
        <w:rPr>
          <w:noProof/>
        </w:rPr>
        <w:t xml:space="preserve">2010, </w:t>
      </w:r>
      <w:r w:rsidRPr="00FB13C7">
        <w:rPr>
          <w:b/>
          <w:noProof/>
        </w:rPr>
        <w:t>26</w:t>
      </w:r>
      <w:r w:rsidRPr="00FB13C7">
        <w:rPr>
          <w:noProof/>
        </w:rPr>
        <w:t>:2190-2191.</w:t>
      </w:r>
      <w:bookmarkEnd w:id="21"/>
    </w:p>
    <w:p w14:paraId="3CA9B3C5" w14:textId="6D67309B" w:rsidR="00FB13C7" w:rsidRDefault="00FB13C7" w:rsidP="00FB13C7">
      <w:pPr>
        <w:spacing w:after="163" w:line="240" w:lineRule="auto"/>
        <w:rPr>
          <w:noProof/>
        </w:rPr>
      </w:pPr>
    </w:p>
    <w:p w14:paraId="39213A10" w14:textId="3AADE7FD" w:rsidR="00382DEF" w:rsidRPr="00A81DAD" w:rsidRDefault="00E20500" w:rsidP="00941E79">
      <w:pPr>
        <w:spacing w:after="163" w:line="240" w:lineRule="auto"/>
      </w:pPr>
      <w:r w:rsidRPr="00A81DAD">
        <w:fldChar w:fldCharType="end"/>
      </w:r>
      <w:bookmarkEnd w:id="0"/>
    </w:p>
    <w:sectPr w:rsidR="00382DEF" w:rsidRPr="00A81DAD" w:rsidSect="0063170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0F6319" w14:textId="77777777" w:rsidR="005C5AD1" w:rsidRDefault="005C5AD1" w:rsidP="002D5AC8">
      <w:pPr>
        <w:spacing w:after="120" w:line="240" w:lineRule="auto"/>
      </w:pPr>
      <w:r>
        <w:separator/>
      </w:r>
    </w:p>
  </w:endnote>
  <w:endnote w:type="continuationSeparator" w:id="0">
    <w:p w14:paraId="13F9392C" w14:textId="77777777" w:rsidR="005C5AD1" w:rsidRDefault="005C5AD1" w:rsidP="002D5AC8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C4C6C9" w14:textId="77777777" w:rsidR="002D5AC8" w:rsidRDefault="002D5AC8" w:rsidP="002D5AC8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2580147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202C9F49" w14:textId="12DA11E3" w:rsidR="002D5AC8" w:rsidRDefault="00F03257" w:rsidP="00F03257">
            <w:pPr>
              <w:pStyle w:val="Footer"/>
              <w:spacing w:after="120"/>
              <w:jc w:val="center"/>
            </w:pPr>
            <w:r w:rsidRPr="00F03257">
              <w:rPr>
                <w:bCs/>
                <w:sz w:val="24"/>
                <w:szCs w:val="24"/>
              </w:rPr>
              <w:fldChar w:fldCharType="begin"/>
            </w:r>
            <w:r w:rsidRPr="00F03257">
              <w:rPr>
                <w:bCs/>
                <w:sz w:val="24"/>
                <w:szCs w:val="24"/>
              </w:rPr>
              <w:instrText>PAGE</w:instrText>
            </w:r>
            <w:r w:rsidRPr="00F03257">
              <w:rPr>
                <w:bCs/>
                <w:sz w:val="24"/>
                <w:szCs w:val="24"/>
              </w:rPr>
              <w:fldChar w:fldCharType="separate"/>
            </w:r>
            <w:r w:rsidR="0063170D">
              <w:rPr>
                <w:bCs/>
                <w:noProof/>
                <w:sz w:val="24"/>
                <w:szCs w:val="24"/>
              </w:rPr>
              <w:t>4</w:t>
            </w:r>
            <w:r w:rsidRPr="00F03257">
              <w:rPr>
                <w:bCs/>
                <w:sz w:val="24"/>
                <w:szCs w:val="24"/>
              </w:rPr>
              <w:fldChar w:fldCharType="end"/>
            </w:r>
            <w:r w:rsidRPr="00F03257">
              <w:rPr>
                <w:sz w:val="24"/>
                <w:szCs w:val="24"/>
                <w:lang w:val="zh-CN"/>
              </w:rPr>
              <w:t>/</w:t>
            </w:r>
            <w:r w:rsidRPr="00F03257">
              <w:rPr>
                <w:bCs/>
                <w:sz w:val="24"/>
                <w:szCs w:val="24"/>
              </w:rPr>
              <w:fldChar w:fldCharType="begin"/>
            </w:r>
            <w:r w:rsidRPr="00F03257">
              <w:rPr>
                <w:bCs/>
                <w:sz w:val="24"/>
                <w:szCs w:val="24"/>
              </w:rPr>
              <w:instrText>NUMPAGES</w:instrText>
            </w:r>
            <w:r w:rsidRPr="00F03257">
              <w:rPr>
                <w:bCs/>
                <w:sz w:val="24"/>
                <w:szCs w:val="24"/>
              </w:rPr>
              <w:fldChar w:fldCharType="separate"/>
            </w:r>
            <w:r w:rsidR="0063170D">
              <w:rPr>
                <w:bCs/>
                <w:noProof/>
                <w:sz w:val="24"/>
                <w:szCs w:val="24"/>
              </w:rPr>
              <w:t>4</w:t>
            </w:r>
            <w:r w:rsidRPr="00F03257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A21933" w14:textId="77777777" w:rsidR="002D5AC8" w:rsidRDefault="002D5AC8" w:rsidP="002D5AC8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962EFD" w14:textId="77777777" w:rsidR="005C5AD1" w:rsidRDefault="005C5AD1" w:rsidP="002D5AC8">
      <w:pPr>
        <w:spacing w:after="120" w:line="240" w:lineRule="auto"/>
      </w:pPr>
      <w:r>
        <w:separator/>
      </w:r>
    </w:p>
  </w:footnote>
  <w:footnote w:type="continuationSeparator" w:id="0">
    <w:p w14:paraId="0DEB323F" w14:textId="77777777" w:rsidR="005C5AD1" w:rsidRDefault="005C5AD1" w:rsidP="002D5AC8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82782F" w14:textId="77777777" w:rsidR="002D5AC8" w:rsidRDefault="002D5AC8" w:rsidP="002D5AC8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6BBF16" w14:textId="77777777" w:rsidR="002D5AC8" w:rsidRDefault="002D5AC8" w:rsidP="005E4B78">
    <w:pPr>
      <w:pStyle w:val="Header"/>
      <w:pBdr>
        <w:bottom w:val="none" w:sz="0" w:space="0" w:color="auto"/>
      </w:pBdr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558010" w14:textId="77777777" w:rsidR="002D5AC8" w:rsidRDefault="002D5AC8" w:rsidP="002D5AC8">
    <w:pPr>
      <w:pStyle w:val="Header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vtvv209k9wdr9efdwqx29f1e2weedppdzza&quot;&gt;My EndNote Library&lt;record-ids&gt;&lt;item&gt;51235&lt;/item&gt;&lt;item&gt;88592&lt;/item&gt;&lt;item&gt;89270&lt;/item&gt;&lt;item&gt;107140&lt;/item&gt;&lt;item&gt;124968&lt;/item&gt;&lt;item&gt;126881&lt;/item&gt;&lt;item&gt;130554&lt;/item&gt;&lt;item&gt;144709&lt;/item&gt;&lt;item&gt;147162&lt;/item&gt;&lt;item&gt;150300&lt;/item&gt;&lt;item&gt;151070&lt;/item&gt;&lt;item&gt;152920&lt;/item&gt;&lt;item&gt;158503&lt;/item&gt;&lt;item&gt;158898&lt;/item&gt;&lt;item&gt;162570&lt;/item&gt;&lt;item&gt;162838&lt;/item&gt;&lt;item&gt;162842&lt;/item&gt;&lt;/record-ids&gt;&lt;/item&gt;&lt;/Libraries&gt;"/>
    <w:docVar w:name="Total_Editing_Time" w:val="62"/>
  </w:docVars>
  <w:rsids>
    <w:rsidRoot w:val="00E20500"/>
    <w:rsid w:val="00001630"/>
    <w:rsid w:val="00012CBC"/>
    <w:rsid w:val="000652A8"/>
    <w:rsid w:val="00085387"/>
    <w:rsid w:val="000873A6"/>
    <w:rsid w:val="000C2537"/>
    <w:rsid w:val="000E323E"/>
    <w:rsid w:val="000F0479"/>
    <w:rsid w:val="00106DA7"/>
    <w:rsid w:val="001138B0"/>
    <w:rsid w:val="001275B8"/>
    <w:rsid w:val="001A0F2B"/>
    <w:rsid w:val="001A3564"/>
    <w:rsid w:val="001B008F"/>
    <w:rsid w:val="001F74A3"/>
    <w:rsid w:val="00202C76"/>
    <w:rsid w:val="00215818"/>
    <w:rsid w:val="0027341E"/>
    <w:rsid w:val="002C771C"/>
    <w:rsid w:val="002D5AC8"/>
    <w:rsid w:val="002F13AC"/>
    <w:rsid w:val="002F7D62"/>
    <w:rsid w:val="00340690"/>
    <w:rsid w:val="00382DEF"/>
    <w:rsid w:val="003C049A"/>
    <w:rsid w:val="003C4F79"/>
    <w:rsid w:val="003F1A50"/>
    <w:rsid w:val="00406A7C"/>
    <w:rsid w:val="0042518C"/>
    <w:rsid w:val="00432EDD"/>
    <w:rsid w:val="004A179F"/>
    <w:rsid w:val="004C1F62"/>
    <w:rsid w:val="004D4275"/>
    <w:rsid w:val="00502611"/>
    <w:rsid w:val="00563DFA"/>
    <w:rsid w:val="0056611A"/>
    <w:rsid w:val="0056736E"/>
    <w:rsid w:val="0057078F"/>
    <w:rsid w:val="00580DE8"/>
    <w:rsid w:val="005963D3"/>
    <w:rsid w:val="005B74CE"/>
    <w:rsid w:val="005C54B2"/>
    <w:rsid w:val="005C5AD1"/>
    <w:rsid w:val="005E4B78"/>
    <w:rsid w:val="005E66B1"/>
    <w:rsid w:val="00622E8E"/>
    <w:rsid w:val="0063170D"/>
    <w:rsid w:val="00642342"/>
    <w:rsid w:val="006451BA"/>
    <w:rsid w:val="00663C85"/>
    <w:rsid w:val="00676B73"/>
    <w:rsid w:val="006C0C5E"/>
    <w:rsid w:val="00724007"/>
    <w:rsid w:val="0072423B"/>
    <w:rsid w:val="0072744B"/>
    <w:rsid w:val="00773D68"/>
    <w:rsid w:val="007931B4"/>
    <w:rsid w:val="007A1868"/>
    <w:rsid w:val="008011B6"/>
    <w:rsid w:val="008239A9"/>
    <w:rsid w:val="00823FF0"/>
    <w:rsid w:val="0086086D"/>
    <w:rsid w:val="008831A0"/>
    <w:rsid w:val="00883722"/>
    <w:rsid w:val="008A5C7A"/>
    <w:rsid w:val="00941E79"/>
    <w:rsid w:val="0094552B"/>
    <w:rsid w:val="00991B9C"/>
    <w:rsid w:val="00993319"/>
    <w:rsid w:val="00995876"/>
    <w:rsid w:val="009A0AA0"/>
    <w:rsid w:val="009A67DB"/>
    <w:rsid w:val="00A3494E"/>
    <w:rsid w:val="00A60735"/>
    <w:rsid w:val="00A73340"/>
    <w:rsid w:val="00A81DAD"/>
    <w:rsid w:val="00AA204A"/>
    <w:rsid w:val="00B13222"/>
    <w:rsid w:val="00B13577"/>
    <w:rsid w:val="00B50AA8"/>
    <w:rsid w:val="00B96614"/>
    <w:rsid w:val="00BF4BBE"/>
    <w:rsid w:val="00C26CA8"/>
    <w:rsid w:val="00C32629"/>
    <w:rsid w:val="00C46A9A"/>
    <w:rsid w:val="00C65EC2"/>
    <w:rsid w:val="00C70CD7"/>
    <w:rsid w:val="00C74A1D"/>
    <w:rsid w:val="00C9668F"/>
    <w:rsid w:val="00CD0E9B"/>
    <w:rsid w:val="00DB0EAC"/>
    <w:rsid w:val="00E164BD"/>
    <w:rsid w:val="00E20500"/>
    <w:rsid w:val="00E2506F"/>
    <w:rsid w:val="00E31E8E"/>
    <w:rsid w:val="00E3232B"/>
    <w:rsid w:val="00E355EF"/>
    <w:rsid w:val="00E4097E"/>
    <w:rsid w:val="00E508EB"/>
    <w:rsid w:val="00E62079"/>
    <w:rsid w:val="00E62EEC"/>
    <w:rsid w:val="00E70E1B"/>
    <w:rsid w:val="00EB4CDE"/>
    <w:rsid w:val="00EC358E"/>
    <w:rsid w:val="00EF7E51"/>
    <w:rsid w:val="00F0136A"/>
    <w:rsid w:val="00F03257"/>
    <w:rsid w:val="00F213CD"/>
    <w:rsid w:val="00F47CF5"/>
    <w:rsid w:val="00F510F5"/>
    <w:rsid w:val="00F76BF3"/>
    <w:rsid w:val="00F97D94"/>
    <w:rsid w:val="00FB13C7"/>
    <w:rsid w:val="00FD3B93"/>
    <w:rsid w:val="00FD6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905E9"/>
  <w15:docId w15:val="{BBE4627B-56B9-46E9-AD0F-DA2B04A2B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C85"/>
    <w:pPr>
      <w:widowControl w:val="0"/>
      <w:adjustRightInd w:val="0"/>
      <w:snapToGrid w:val="0"/>
      <w:spacing w:afterLines="50" w:after="50" w:line="36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E20500"/>
    <w:rPr>
      <w:color w:val="0000FF"/>
      <w:u w:val="none"/>
    </w:rPr>
  </w:style>
  <w:style w:type="paragraph" w:customStyle="1" w:styleId="EndNoteBibliography">
    <w:name w:val="EndNote Bibliography"/>
    <w:basedOn w:val="Normal"/>
    <w:link w:val="EndNoteBibliography0"/>
    <w:rsid w:val="00E20500"/>
    <w:pPr>
      <w:spacing w:line="240" w:lineRule="auto"/>
    </w:pPr>
    <w:rPr>
      <w:rFonts w:eastAsia="DengXian"/>
      <w:noProof/>
    </w:rPr>
  </w:style>
  <w:style w:type="character" w:customStyle="1" w:styleId="EndNoteBibliography0">
    <w:name w:val="EndNote Bibliography 字符"/>
    <w:link w:val="EndNoteBibliography"/>
    <w:rsid w:val="00E20500"/>
    <w:rPr>
      <w:rFonts w:ascii="Times New Roman" w:eastAsia="DengXi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510F5"/>
  </w:style>
  <w:style w:type="paragraph" w:styleId="Header">
    <w:name w:val="header"/>
    <w:basedOn w:val="Normal"/>
    <w:link w:val="HeaderChar"/>
    <w:uiPriority w:val="99"/>
    <w:unhideWhenUsed/>
    <w:rsid w:val="002D5AC8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5AC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C8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5AC8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073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73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735"/>
    <w:rPr>
      <w:rFonts w:ascii="Times New Roman" w:eastAsia="SimSu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735"/>
    <w:rPr>
      <w:rFonts w:ascii="Times New Roman" w:eastAsia="SimSu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0735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735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213CD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213CD"/>
    <w:rPr>
      <w:rFonts w:ascii="Times New Roman" w:eastAsia="SimSun" w:hAnsi="Times New Roman" w:cs="Times New Roman"/>
      <w:noProof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F213C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73D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9857</Words>
  <Characters>50670</Characters>
  <Application>Microsoft Office Word</Application>
  <DocSecurity>0</DocSecurity>
  <Lines>3166</Lines>
  <Paragraphs>2751</Paragraphs>
  <ScaleCrop>false</ScaleCrop>
  <Company/>
  <LinksUpToDate>false</LinksUpToDate>
  <CharactersWithSpaces>5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744616</cp:lastModifiedBy>
  <cp:revision>79</cp:revision>
  <dcterms:created xsi:type="dcterms:W3CDTF">2022-04-11T09:50:00Z</dcterms:created>
  <dcterms:modified xsi:type="dcterms:W3CDTF">2023-06-03T21:58:00Z</dcterms:modified>
</cp:coreProperties>
</file>